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F817D" w14:textId="77777777" w:rsidR="00301C9B" w:rsidRDefault="00301C9B"/>
    <w:tbl>
      <w:tblPr>
        <w:tblW w:w="9360" w:type="dxa"/>
        <w:tblLook w:val="04A0" w:firstRow="1" w:lastRow="0" w:firstColumn="1" w:lastColumn="0" w:noHBand="0" w:noVBand="1"/>
      </w:tblPr>
      <w:tblGrid>
        <w:gridCol w:w="4729"/>
        <w:gridCol w:w="1758"/>
        <w:gridCol w:w="1758"/>
        <w:gridCol w:w="1115"/>
      </w:tblGrid>
      <w:tr w:rsidR="009465C4" w:rsidRPr="00B34C27" w14:paraId="45AF5FC6" w14:textId="77777777" w:rsidTr="00D959D2">
        <w:trPr>
          <w:trHeight w:val="320"/>
        </w:trPr>
        <w:tc>
          <w:tcPr>
            <w:tcW w:w="93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E04477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upplemental Table 1</w:t>
            </w:r>
          </w:p>
        </w:tc>
      </w:tr>
      <w:tr w:rsidR="002B703B" w:rsidRPr="00B34C27" w14:paraId="126ACEAE" w14:textId="77777777" w:rsidTr="002B703B">
        <w:trPr>
          <w:trHeight w:val="320"/>
        </w:trPr>
        <w:tc>
          <w:tcPr>
            <w:tcW w:w="47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3FA00E6" w14:textId="77777777" w:rsidR="002B703B" w:rsidRPr="00B34C27" w:rsidRDefault="002B703B" w:rsidP="00D959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6CD1" w14:textId="40B602F3" w:rsidR="002B703B" w:rsidRPr="00B34C27" w:rsidRDefault="002B703B" w:rsidP="002B70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 St</w:t>
            </w:r>
            <w:r w:rsid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le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721B" w14:textId="0DBC81AA" w:rsidR="002B703B" w:rsidRPr="00B34C27" w:rsidRDefault="002B703B" w:rsidP="002B70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creased</w:t>
            </w:r>
          </w:p>
        </w:tc>
        <w:tc>
          <w:tcPr>
            <w:tcW w:w="111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4A08" w14:textId="77777777" w:rsidR="002B703B" w:rsidRPr="00B34C27" w:rsidRDefault="002B703B" w:rsidP="002B70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2B703B" w:rsidRPr="00B34C27" w14:paraId="2B8963F3" w14:textId="77777777" w:rsidTr="002B703B">
        <w:trPr>
          <w:trHeight w:val="320"/>
        </w:trPr>
        <w:tc>
          <w:tcPr>
            <w:tcW w:w="472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79E69" w14:textId="3BD607E6" w:rsidR="002B703B" w:rsidRPr="00B34C27" w:rsidRDefault="002B703B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FAA3" w14:textId="08764231" w:rsidR="002B703B" w:rsidRPr="00B34C27" w:rsidRDefault="002B703B" w:rsidP="002B70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N = 7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068B" w14:textId="6F438EB2" w:rsidR="002B703B" w:rsidRPr="00B34C27" w:rsidRDefault="002B703B" w:rsidP="002B70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N = 63)</w:t>
            </w:r>
          </w:p>
        </w:tc>
        <w:tc>
          <w:tcPr>
            <w:tcW w:w="111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7FFB4" w14:textId="77777777" w:rsidR="002B703B" w:rsidRPr="00B34C27" w:rsidRDefault="002B703B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471DC" w:rsidRPr="00B34C27" w14:paraId="18602A21" w14:textId="77777777" w:rsidTr="009471DC">
        <w:trPr>
          <w:trHeight w:val="32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B00C2" w14:textId="20E8B176" w:rsidR="009471DC" w:rsidRPr="00B34C27" w:rsidRDefault="009471DC" w:rsidP="009471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e, Mean (SD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CD465" w14:textId="19ECC73F" w:rsidR="009471DC" w:rsidRPr="00B34C27" w:rsidRDefault="009471DC" w:rsidP="009471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11 (1.5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D0195" w14:textId="2BA48B63" w:rsidR="009471DC" w:rsidRPr="00B34C27" w:rsidRDefault="009471DC" w:rsidP="009471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97 (0.9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27144" w14:textId="62842416" w:rsidR="009471DC" w:rsidRPr="00B34C27" w:rsidRDefault="009471DC" w:rsidP="009471D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37</w:t>
            </w:r>
          </w:p>
        </w:tc>
      </w:tr>
      <w:tr w:rsidR="009471DC" w:rsidRPr="00B34C27" w14:paraId="5B42F9C1" w14:textId="77777777" w:rsidTr="00D959D2">
        <w:trPr>
          <w:trHeight w:val="320"/>
        </w:trPr>
        <w:tc>
          <w:tcPr>
            <w:tcW w:w="6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40BE6" w14:textId="77777777" w:rsidR="009471DC" w:rsidRPr="00B34C27" w:rsidRDefault="009471DC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ender, N (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93A10" w14:textId="77777777" w:rsidR="009471DC" w:rsidRPr="00B34C27" w:rsidRDefault="009471DC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6AE6" w14:textId="4FFF2F4F" w:rsidR="009471DC" w:rsidRPr="00B34C27" w:rsidRDefault="009471DC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  <w:r w:rsidR="00296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*</w:t>
            </w:r>
          </w:p>
        </w:tc>
      </w:tr>
      <w:tr w:rsidR="009471DC" w:rsidRPr="00B34C27" w14:paraId="14447CFA" w14:textId="77777777" w:rsidTr="00D959D2">
        <w:trPr>
          <w:trHeight w:val="32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45939" w14:textId="77777777" w:rsidR="009471DC" w:rsidRPr="00B34C27" w:rsidRDefault="009471DC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Femal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FC011" w14:textId="77777777" w:rsidR="009471DC" w:rsidRPr="00B34C27" w:rsidRDefault="009471DC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 (55.7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81647" w14:textId="77777777" w:rsidR="009471DC" w:rsidRPr="00B34C27" w:rsidRDefault="009471DC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 (73.0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9448" w14:textId="77777777" w:rsidR="009471DC" w:rsidRPr="00B34C27" w:rsidRDefault="009471DC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471DC" w:rsidRPr="00B34C27" w14:paraId="7B3AADF4" w14:textId="77777777" w:rsidTr="00D959D2">
        <w:trPr>
          <w:trHeight w:val="32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B4F19" w14:textId="77777777" w:rsidR="009471DC" w:rsidRPr="00B34C27" w:rsidRDefault="009471DC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Mal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64879" w14:textId="77777777" w:rsidR="009471DC" w:rsidRPr="00B34C27" w:rsidRDefault="009471DC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 (44.3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7345A" w14:textId="77777777" w:rsidR="009471DC" w:rsidRPr="00B34C27" w:rsidRDefault="009471DC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 (23.8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5E33" w14:textId="77777777" w:rsidR="009471DC" w:rsidRPr="00B34C27" w:rsidRDefault="009471DC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471DC" w:rsidRPr="00B34C27" w14:paraId="52FEFC33" w14:textId="77777777" w:rsidTr="00D959D2">
        <w:trPr>
          <w:trHeight w:val="32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06B45" w14:textId="77777777" w:rsidR="009471DC" w:rsidRPr="00B34C27" w:rsidRDefault="009471DC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Other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FF2D4" w14:textId="77777777" w:rsidR="009471DC" w:rsidRPr="00B34C27" w:rsidRDefault="009471DC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 (0.0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3BB22" w14:textId="77777777" w:rsidR="009471DC" w:rsidRPr="00B34C27" w:rsidRDefault="009471DC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(3.2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D49B" w14:textId="77777777" w:rsidR="009471DC" w:rsidRPr="00B34C27" w:rsidRDefault="009471DC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508DD" w:rsidRPr="00B34C27" w14:paraId="60948328" w14:textId="77777777" w:rsidTr="00D959D2">
        <w:trPr>
          <w:trHeight w:val="32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90781" w14:textId="71369F24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thnicity, N = Non-Hispanic (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1A4B8" w14:textId="57840BE2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5 (94.9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92445" w14:textId="7FC8B4D7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2 (82.5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16DF6" w14:textId="51CE90D8" w:rsidR="001508DD" w:rsidRPr="00B34C27" w:rsidRDefault="001508DD" w:rsidP="001508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5</w:t>
            </w:r>
          </w:p>
        </w:tc>
      </w:tr>
      <w:tr w:rsidR="001508DD" w:rsidRPr="00B34C27" w14:paraId="5394A682" w14:textId="77777777" w:rsidTr="001508DD">
        <w:trPr>
          <w:trHeight w:val="32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3C7AE" w14:textId="20C118AC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ace, N (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03041" w14:textId="77777777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829D9" w14:textId="77777777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A239A" w14:textId="0BC6CD5B" w:rsidR="001508DD" w:rsidRPr="00B34C27" w:rsidRDefault="001508DD" w:rsidP="001508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  <w:r w:rsidR="005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9</w:t>
            </w:r>
            <w:r w:rsidR="00296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</w:tr>
      <w:tr w:rsidR="001508DD" w:rsidRPr="00B34C27" w14:paraId="71CD01CE" w14:textId="77777777" w:rsidTr="001508DD">
        <w:trPr>
          <w:trHeight w:val="32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4A1B8" w14:textId="5DF0EAF7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American India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CD72C" w14:textId="7E72FE96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(2.5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7B031" w14:textId="1C9DC02C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 (0.0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F0F5C" w14:textId="77777777" w:rsidR="001508DD" w:rsidRPr="00B34C27" w:rsidRDefault="001508DD" w:rsidP="001508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508DD" w:rsidRPr="00B34C27" w14:paraId="13D93A8B" w14:textId="77777777" w:rsidTr="001508DD">
        <w:trPr>
          <w:trHeight w:val="32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42DE3" w14:textId="6AE21F3D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Asian India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152CD" w14:textId="7FD55D65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 (1.3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26D8B" w14:textId="376CDDCF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(3.2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15CFE" w14:textId="77777777" w:rsidR="001508DD" w:rsidRPr="00B34C27" w:rsidRDefault="001508DD" w:rsidP="001508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508DD" w:rsidRPr="00B34C27" w14:paraId="2A83CC49" w14:textId="77777777" w:rsidTr="001508DD">
        <w:trPr>
          <w:trHeight w:val="32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797CD" w14:textId="66861A40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Black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75AE2" w14:textId="41A9F11A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 (7.6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6478D" w14:textId="2F9342D8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(3.2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3AF95" w14:textId="77777777" w:rsidR="001508DD" w:rsidRPr="00B34C27" w:rsidRDefault="001508DD" w:rsidP="001508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508DD" w:rsidRPr="00B34C27" w14:paraId="4FED3178" w14:textId="77777777" w:rsidTr="001508DD">
        <w:trPr>
          <w:trHeight w:val="32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0C83D" w14:textId="3F782E7D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Chine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E9D15" w14:textId="009C38F9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 (3.8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D0F10" w14:textId="0442477B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 (1.6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7A9E3" w14:textId="77777777" w:rsidR="001508DD" w:rsidRPr="00B34C27" w:rsidRDefault="001508DD" w:rsidP="001508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508DD" w:rsidRPr="00B34C27" w14:paraId="57681839" w14:textId="77777777" w:rsidTr="001508DD">
        <w:trPr>
          <w:trHeight w:val="32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FB7C9" w14:textId="7DBCF4CD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Middle Easter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A8923" w14:textId="55084DDF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 (1.3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BEBDD" w14:textId="3AA04618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 (0.0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469B6" w14:textId="77777777" w:rsidR="001508DD" w:rsidRPr="00B34C27" w:rsidRDefault="001508DD" w:rsidP="001508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508DD" w:rsidRPr="00B34C27" w14:paraId="5F43780B" w14:textId="77777777" w:rsidTr="001508DD">
        <w:trPr>
          <w:trHeight w:val="32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644CB" w14:textId="31ADD7A4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Multi-Rac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9EC79" w14:textId="75368F02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 (10.1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1B7CC" w14:textId="49193729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(3.2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4DEC8" w14:textId="77777777" w:rsidR="001508DD" w:rsidRPr="00B34C27" w:rsidRDefault="001508DD" w:rsidP="001508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508DD" w:rsidRPr="00B34C27" w14:paraId="0E3C3525" w14:textId="77777777" w:rsidTr="001508DD">
        <w:trPr>
          <w:trHeight w:val="32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13296" w14:textId="67660E69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Other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E703F" w14:textId="5143CF46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 (0.0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4ECDE" w14:textId="3173974F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(3.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FBB2C" w14:textId="77777777" w:rsidR="001508DD" w:rsidRPr="00B34C27" w:rsidRDefault="001508DD" w:rsidP="001508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508DD" w:rsidRPr="00B34C27" w14:paraId="48E91BB7" w14:textId="77777777" w:rsidTr="001508DD">
        <w:trPr>
          <w:trHeight w:val="32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22B3A" w14:textId="3A80743C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Other Asia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143FC" w14:textId="6CF80706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 (3.8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9F451" w14:textId="02325A3C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 (1.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E6BC5" w14:textId="77777777" w:rsidR="001508DD" w:rsidRPr="00B34C27" w:rsidRDefault="001508DD" w:rsidP="001508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508DD" w:rsidRPr="00B34C27" w14:paraId="47AC36B3" w14:textId="77777777" w:rsidTr="001508DD">
        <w:trPr>
          <w:trHeight w:val="32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4CFBA" w14:textId="60BC5662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Whit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35CE3" w14:textId="344ADC59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 (69.6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F33FA" w14:textId="36F41EA5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 (84.1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9CA8C" w14:textId="77777777" w:rsidR="001508DD" w:rsidRPr="00B34C27" w:rsidRDefault="001508DD" w:rsidP="001508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508DD" w:rsidRPr="00B34C27" w14:paraId="364671CC" w14:textId="77777777" w:rsidTr="001508DD">
        <w:trPr>
          <w:trHeight w:val="32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0F9A7" w14:textId="75E326CD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ace, N = White (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64DA3" w14:textId="2654827B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 (69.6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D5B79" w14:textId="131E73D7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 (84.1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B3B80" w14:textId="124EB9B4" w:rsidR="001508DD" w:rsidRPr="00B34C27" w:rsidRDefault="001508DD" w:rsidP="001508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</w:tr>
      <w:tr w:rsidR="001508DD" w:rsidRPr="00B34C27" w14:paraId="704BE097" w14:textId="77777777" w:rsidTr="00E454C3">
        <w:trPr>
          <w:trHeight w:val="32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5890F" w14:textId="051BBA1A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nual parent or household income, N (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7D779" w14:textId="64C0E5DC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1FA53" w14:textId="77777777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D12EE" w14:textId="1208B7C2" w:rsidR="001508DD" w:rsidRPr="00B34C27" w:rsidRDefault="00296B6C" w:rsidP="001508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6*</w:t>
            </w:r>
          </w:p>
        </w:tc>
      </w:tr>
      <w:tr w:rsidR="001508DD" w:rsidRPr="00B34C27" w14:paraId="3CB48583" w14:textId="77777777" w:rsidTr="00E454C3">
        <w:trPr>
          <w:trHeight w:val="32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0516F" w14:textId="29963D9F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$50,000 and les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0FF6A" w14:textId="03C6C572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 (31.6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37B86" w14:textId="7B91613B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 (34.5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67A73" w14:textId="77777777" w:rsidR="001508DD" w:rsidRPr="00B34C27" w:rsidRDefault="001508DD" w:rsidP="001508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508DD" w:rsidRPr="00B34C27" w14:paraId="1AE1FD54" w14:textId="77777777" w:rsidTr="00E454C3">
        <w:trPr>
          <w:trHeight w:val="32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F9456" w14:textId="134C04D4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$50,000 - $100,0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A946A" w14:textId="6661FE2C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 (22.4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C72F0" w14:textId="5860D0EC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 (37.7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21F28" w14:textId="77777777" w:rsidR="001508DD" w:rsidRPr="00B34C27" w:rsidRDefault="001508DD" w:rsidP="001508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508DD" w:rsidRPr="00B34C27" w14:paraId="3ECFCF6C" w14:textId="77777777" w:rsidTr="00E454C3">
        <w:trPr>
          <w:trHeight w:val="32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C4279" w14:textId="153BE001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$100,000 - $150,0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EE696" w14:textId="350D39EA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 (18.4%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0DF09" w14:textId="57739EA6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 (13.1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92E3D" w14:textId="77777777" w:rsidR="001508DD" w:rsidRPr="00B34C27" w:rsidRDefault="001508DD" w:rsidP="001508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508DD" w:rsidRPr="00B34C27" w14:paraId="0249C1AE" w14:textId="77777777" w:rsidTr="00E454C3">
        <w:trPr>
          <w:trHeight w:val="32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CF800" w14:textId="099A1B94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$150,000 and over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301B9" w14:textId="7820A500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 (27.7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5FB6F" w14:textId="1766DF99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 (14.8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BBA60" w14:textId="77777777" w:rsidR="001508DD" w:rsidRPr="00B34C27" w:rsidRDefault="001508DD" w:rsidP="001508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508DD" w:rsidRPr="00B34C27" w14:paraId="4BE5A3B6" w14:textId="77777777" w:rsidTr="001508DD">
        <w:trPr>
          <w:trHeight w:val="32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31B02" w14:textId="609CA7F4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rent income, N = less than $100,000 (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FE561" w14:textId="74E41E65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 (53.9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FA948" w14:textId="6E6EF1F7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 (72.1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E1056" w14:textId="31457283" w:rsidR="001508DD" w:rsidRPr="00B34C27" w:rsidRDefault="001508DD" w:rsidP="001508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5</w:t>
            </w:r>
          </w:p>
        </w:tc>
      </w:tr>
      <w:tr w:rsidR="001508DD" w:rsidRPr="00B34C27" w14:paraId="4C3A364C" w14:textId="77777777" w:rsidTr="001508DD">
        <w:trPr>
          <w:trHeight w:val="32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7619F" w14:textId="788E3416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inancial Aid amount, Mean (SD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8FAC9" w14:textId="02712D34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186.31 (15439.4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9CBC3" w14:textId="4ADFC515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097.41 (14749.4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AAA0A" w14:textId="0598A262" w:rsidR="001508DD" w:rsidRPr="00B34C27" w:rsidRDefault="001508DD" w:rsidP="001508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4</w:t>
            </w:r>
          </w:p>
        </w:tc>
      </w:tr>
      <w:tr w:rsidR="001508DD" w:rsidRPr="00B34C27" w14:paraId="08F41EA5" w14:textId="77777777" w:rsidTr="001508DD">
        <w:trPr>
          <w:trHeight w:val="32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250C3" w14:textId="516929B2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sychotropic medication use, N = yes (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118EF" w14:textId="4A717A57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 (3.9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68FB3" w14:textId="7E6F2BED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 (1.6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377B5" w14:textId="573F25E7" w:rsidR="001508DD" w:rsidRPr="00B34C27" w:rsidRDefault="001508DD" w:rsidP="001508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296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29*</w:t>
            </w:r>
          </w:p>
        </w:tc>
      </w:tr>
      <w:tr w:rsidR="001508DD" w:rsidRPr="00B34C27" w14:paraId="785BBE1E" w14:textId="77777777" w:rsidTr="001508DD">
        <w:trPr>
          <w:trHeight w:val="32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5B248" w14:textId="1ABA2558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erapy in past 3 months, N = yes (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57D94" w14:textId="72376CF1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 (5.3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F4F57" w14:textId="535B60CC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 (4.9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37566" w14:textId="7ABD6658" w:rsidR="001508DD" w:rsidRPr="00B34C27" w:rsidRDefault="001508DD" w:rsidP="001508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296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00*</w:t>
            </w:r>
          </w:p>
        </w:tc>
      </w:tr>
      <w:tr w:rsidR="001508DD" w:rsidRPr="00B34C27" w14:paraId="173EEA1D" w14:textId="77777777" w:rsidTr="001508DD">
        <w:trPr>
          <w:trHeight w:val="32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7FDB9" w14:textId="73AE4400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st Therapy , N = no (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D5679" w14:textId="7F73A151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6 (100.0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B1AE4" w14:textId="1200A13B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 (100.0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35E21" w14:textId="3D361133" w:rsidR="001508DD" w:rsidRPr="00B34C27" w:rsidRDefault="001508DD" w:rsidP="001508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</w:t>
            </w:r>
          </w:p>
        </w:tc>
      </w:tr>
      <w:tr w:rsidR="001508DD" w:rsidRPr="00B34C27" w14:paraId="15B24BD5" w14:textId="77777777" w:rsidTr="002B703B">
        <w:trPr>
          <w:trHeight w:val="320"/>
        </w:trPr>
        <w:tc>
          <w:tcPr>
            <w:tcW w:w="6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C26A9" w14:textId="08B69211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sent Year, N (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402E0" w14:textId="77777777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3148" w14:textId="77777777" w:rsidR="001508DD" w:rsidRPr="00B34C27" w:rsidRDefault="001508DD" w:rsidP="001508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42</w:t>
            </w:r>
          </w:p>
        </w:tc>
      </w:tr>
      <w:tr w:rsidR="001508DD" w:rsidRPr="00B34C27" w14:paraId="33009D60" w14:textId="77777777" w:rsidTr="002B703B">
        <w:trPr>
          <w:trHeight w:val="32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3F874" w14:textId="24D363B5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201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F5E52" w14:textId="0A823D43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 (22.8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24415" w14:textId="2ED93DE7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 (27.0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C0BB" w14:textId="77777777" w:rsidR="001508DD" w:rsidRPr="00B34C27" w:rsidRDefault="001508DD" w:rsidP="001508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508DD" w:rsidRPr="00B34C27" w14:paraId="5C10EA4D" w14:textId="77777777" w:rsidTr="002B703B">
        <w:trPr>
          <w:trHeight w:val="32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244BE" w14:textId="0419FDBE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201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3F0D6" w14:textId="4174DA87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 (40.5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B03FA" w14:textId="5F28A46D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 (30.2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7D8A" w14:textId="77777777" w:rsidR="001508DD" w:rsidRPr="00B34C27" w:rsidRDefault="001508DD" w:rsidP="001508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508DD" w:rsidRPr="00B34C27" w14:paraId="60B584B9" w14:textId="77777777" w:rsidTr="002B703B">
        <w:trPr>
          <w:trHeight w:val="32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97DA4" w14:textId="0633C110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201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5C51B" w14:textId="3AF046CF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 (36.7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7966C" w14:textId="3538DDD0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 (42.9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5938" w14:textId="77777777" w:rsidR="001508DD" w:rsidRPr="00B34C27" w:rsidRDefault="001508DD" w:rsidP="001508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508DD" w:rsidRPr="00B34C27" w14:paraId="17980498" w14:textId="77777777" w:rsidTr="002B703B">
        <w:trPr>
          <w:trHeight w:val="32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D9A8E" w14:textId="32355E37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silience Training, N = yes (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F3333" w14:textId="3EE89772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 (45.6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BD783" w14:textId="7C06C681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 (47.6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87F8" w14:textId="77777777" w:rsidR="001508DD" w:rsidRPr="00B34C27" w:rsidRDefault="001508DD" w:rsidP="001508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1</w:t>
            </w:r>
          </w:p>
        </w:tc>
      </w:tr>
      <w:tr w:rsidR="001508DD" w:rsidRPr="00B34C27" w14:paraId="53AA0249" w14:textId="77777777" w:rsidTr="002B703B">
        <w:trPr>
          <w:trHeight w:val="320"/>
        </w:trPr>
        <w:tc>
          <w:tcPr>
            <w:tcW w:w="8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50A58" w14:textId="69483FD0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llege, N (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A49C" w14:textId="2C9DE7DC" w:rsidR="001508DD" w:rsidRPr="00B34C27" w:rsidRDefault="001508DD" w:rsidP="001508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  <w:r w:rsidR="00296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*</w:t>
            </w:r>
          </w:p>
        </w:tc>
      </w:tr>
      <w:tr w:rsidR="001508DD" w:rsidRPr="00B34C27" w14:paraId="1E8A9F5F" w14:textId="77777777" w:rsidTr="002B703B">
        <w:trPr>
          <w:trHeight w:val="32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6900C" w14:textId="3AE7932D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A&amp;S Colleg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0FAEC" w14:textId="10FBC876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 (17.1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6EC0D" w14:textId="3BD90E06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 (13.1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9108" w14:textId="77777777" w:rsidR="001508DD" w:rsidRPr="00B34C27" w:rsidRDefault="001508DD" w:rsidP="001508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508DD" w:rsidRPr="00B34C27" w14:paraId="36682FC3" w14:textId="77777777" w:rsidTr="002B703B">
        <w:trPr>
          <w:trHeight w:val="32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0D395" w14:textId="78463EEE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Business Colleg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1CD53" w14:textId="264606E6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 (21.1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ECCF5" w14:textId="5C71C5FD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 (6.6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AABF" w14:textId="77777777" w:rsidR="001508DD" w:rsidRPr="00B34C27" w:rsidRDefault="001508DD" w:rsidP="001508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508DD" w:rsidRPr="00B34C27" w14:paraId="7DAA44E2" w14:textId="77777777" w:rsidTr="002B703B">
        <w:trPr>
          <w:trHeight w:val="32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D2587" w14:textId="16546C92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 xml:space="preserve">   </w:t>
            </w:r>
            <w:proofErr w:type="spellStart"/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g&amp;NS</w:t>
            </w:r>
            <w:proofErr w:type="spellEnd"/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olleg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59624" w14:textId="42583CA0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 (39.5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DC4B5" w14:textId="4C60040B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 (34.4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47AA" w14:textId="77777777" w:rsidR="001508DD" w:rsidRPr="00B34C27" w:rsidRDefault="001508DD" w:rsidP="001508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508DD" w:rsidRPr="00B34C27" w14:paraId="5BFE30C8" w14:textId="77777777" w:rsidTr="002B703B">
        <w:trPr>
          <w:trHeight w:val="32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18352" w14:textId="4A18C36B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HS Colleg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7A5F4" w14:textId="24A322EA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 (22.4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627DC" w14:textId="217F3E1B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 (27.9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C876" w14:textId="77777777" w:rsidR="001508DD" w:rsidRPr="00B34C27" w:rsidRDefault="001508DD" w:rsidP="001508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508DD" w:rsidRPr="00B34C27" w14:paraId="65221E21" w14:textId="77777777" w:rsidTr="002B703B">
        <w:trPr>
          <w:trHeight w:val="320"/>
        </w:trPr>
        <w:tc>
          <w:tcPr>
            <w:tcW w:w="8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39DD0" w14:textId="7E25F225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irst in College, N (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1CDD" w14:textId="40D4ADB3" w:rsidR="001508DD" w:rsidRPr="00B34C27" w:rsidRDefault="001508DD" w:rsidP="001508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  <w:r w:rsidR="00296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8*</w:t>
            </w:r>
          </w:p>
        </w:tc>
      </w:tr>
      <w:tr w:rsidR="001508DD" w:rsidRPr="00B34C27" w14:paraId="473650C2" w14:textId="77777777" w:rsidTr="002B703B">
        <w:trPr>
          <w:trHeight w:val="32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091A0" w14:textId="1C399DBF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Ye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F89F5" w14:textId="33553AE2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 (9.2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C45E2" w14:textId="29B44F16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 (18.0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1CCB0" w14:textId="77777777" w:rsidR="001508DD" w:rsidRPr="00B34C27" w:rsidRDefault="001508DD" w:rsidP="001508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508DD" w:rsidRPr="00B34C27" w14:paraId="1E49FE1E" w14:textId="77777777" w:rsidTr="002B703B">
        <w:trPr>
          <w:trHeight w:val="32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ABBA4" w14:textId="7475D16E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D72C0" w14:textId="67C0B58F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9 (90.8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7E001" w14:textId="37433E28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 (78.7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5F4D" w14:textId="77777777" w:rsidR="001508DD" w:rsidRPr="00B34C27" w:rsidRDefault="001508DD" w:rsidP="001508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508DD" w:rsidRPr="00B34C27" w14:paraId="60245A35" w14:textId="77777777" w:rsidTr="001508DD">
        <w:trPr>
          <w:trHeight w:val="320"/>
        </w:trPr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A6832B" w14:textId="3101F65E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Uncertain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02B9EC" w14:textId="67021766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 (0.0%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A38082" w14:textId="564885D6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(3.3%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5B2AC" w14:textId="77777777" w:rsidR="001508DD" w:rsidRPr="00B34C27" w:rsidRDefault="001508DD" w:rsidP="001508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508DD" w:rsidRPr="00B34C27" w14:paraId="2B6C9466" w14:textId="77777777" w:rsidTr="001508DD">
        <w:trPr>
          <w:trHeight w:val="320"/>
        </w:trPr>
        <w:tc>
          <w:tcPr>
            <w:tcW w:w="93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2A4E4" w14:textId="32277800" w:rsidR="001508DD" w:rsidRPr="00B34C27" w:rsidRDefault="001508DD" w:rsidP="001508D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bbreviations: A&amp;S, Arts and Sciences; HS, Health Sciences; </w:t>
            </w:r>
            <w:proofErr w:type="spellStart"/>
            <w:r w:rsidRPr="00B3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g&amp;NS</w:t>
            </w:r>
            <w:proofErr w:type="spellEnd"/>
            <w:r w:rsidRPr="00B3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Engineering and Natural Sciences.</w:t>
            </w:r>
            <w:r w:rsidR="00296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dependent samples t-tests were utilized to compare groups on continuous variables. Chi-square tests were used for testing differences group differences in categorical variables, except for those denoted with a *, for which Fisher’s Exact tests were utilized due to small sample sizes in some cells.</w:t>
            </w:r>
          </w:p>
        </w:tc>
      </w:tr>
    </w:tbl>
    <w:p w14:paraId="424950A3" w14:textId="175E131D" w:rsidR="009465C4" w:rsidRPr="00B34C27" w:rsidRDefault="009465C4">
      <w:pPr>
        <w:rPr>
          <w:rFonts w:ascii="Times New Roman" w:hAnsi="Times New Roman" w:cs="Times New Roman"/>
          <w:sz w:val="24"/>
          <w:szCs w:val="24"/>
        </w:rPr>
      </w:pPr>
    </w:p>
    <w:p w14:paraId="69243006" w14:textId="77777777" w:rsidR="009465C4" w:rsidRPr="00B34C27" w:rsidRDefault="009465C4">
      <w:pPr>
        <w:rPr>
          <w:rFonts w:ascii="Times New Roman" w:hAnsi="Times New Roman" w:cs="Times New Roman"/>
          <w:sz w:val="24"/>
          <w:szCs w:val="24"/>
        </w:rPr>
        <w:sectPr w:rsidR="009465C4" w:rsidRPr="00B34C27" w:rsidSect="00DA3A7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4508" w:type="dxa"/>
        <w:jc w:val="center"/>
        <w:tblLook w:val="04A0" w:firstRow="1" w:lastRow="0" w:firstColumn="1" w:lastColumn="0" w:noHBand="0" w:noVBand="1"/>
      </w:tblPr>
      <w:tblGrid>
        <w:gridCol w:w="1367"/>
        <w:gridCol w:w="990"/>
        <w:gridCol w:w="2607"/>
        <w:gridCol w:w="1008"/>
        <w:gridCol w:w="1350"/>
        <w:gridCol w:w="1080"/>
        <w:gridCol w:w="1008"/>
        <w:gridCol w:w="1080"/>
        <w:gridCol w:w="1008"/>
        <w:gridCol w:w="1008"/>
        <w:gridCol w:w="1008"/>
        <w:gridCol w:w="1008"/>
      </w:tblGrid>
      <w:tr w:rsidR="009465C4" w:rsidRPr="00B34C27" w14:paraId="01CEB19A" w14:textId="77777777" w:rsidTr="00D959D2">
        <w:trPr>
          <w:trHeight w:val="320"/>
          <w:jc w:val="center"/>
        </w:trPr>
        <w:tc>
          <w:tcPr>
            <w:tcW w:w="1450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AE778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Supplemental Table 2. Loadings for each variables across each block (time point) for Factor 1 identified via group factor analysis.</w:t>
            </w:r>
          </w:p>
        </w:tc>
      </w:tr>
      <w:tr w:rsidR="009465C4" w:rsidRPr="00B34C27" w14:paraId="28171D8B" w14:textId="77777777" w:rsidTr="00D959D2">
        <w:trPr>
          <w:trHeight w:val="320"/>
          <w:jc w:val="center"/>
        </w:trPr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0D9A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B0AD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C4A0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F78E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all (Block 3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DCBA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92C2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mmer (Block 2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BF05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F28A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ring (Block 1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7C29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465C4" w:rsidRPr="00B34C27" w14:paraId="272C641C" w14:textId="77777777" w:rsidTr="00D959D2">
        <w:trPr>
          <w:trHeight w:val="32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1FA9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ponen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58C9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ock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C7F2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8034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3D4E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C142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ppe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FEC8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1798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135D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ppe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950E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e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EB64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22BB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pper</w:t>
            </w:r>
          </w:p>
        </w:tc>
      </w:tr>
      <w:tr w:rsidR="009465C4" w:rsidRPr="00B34C27" w14:paraId="632AC260" w14:textId="77777777" w:rsidTr="00D959D2">
        <w:trPr>
          <w:trHeight w:val="32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4988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CB90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ock_3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0F2E" w14:textId="434E9571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leep </w:t>
            </w:r>
            <w:r w:rsidR="00CA7265"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</w:t>
            </w: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pairmen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3692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573B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4441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58F1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DB89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E346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B95D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02D1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0A8E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12</w:t>
            </w:r>
          </w:p>
        </w:tc>
      </w:tr>
      <w:tr w:rsidR="009465C4" w:rsidRPr="00B34C27" w14:paraId="2684FA6A" w14:textId="77777777" w:rsidTr="00D959D2">
        <w:trPr>
          <w:trHeight w:val="32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C014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ABFD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ock_3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D1F7" w14:textId="68A3DEA7" w:rsidR="009465C4" w:rsidRPr="00B34C27" w:rsidRDefault="0093574E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  <w:r w:rsidR="009465C4"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otional </w:t>
            </w:r>
            <w:r w:rsidR="00CA7265"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="009465C4"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ppor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CE64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7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AE1E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6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7BEE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3ACB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55B5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5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0A66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B875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7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2C55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57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8BD3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31</w:t>
            </w:r>
          </w:p>
        </w:tc>
      </w:tr>
      <w:tr w:rsidR="009465C4" w:rsidRPr="00B34C27" w14:paraId="46B13136" w14:textId="77777777" w:rsidTr="00D959D2">
        <w:trPr>
          <w:trHeight w:val="32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8967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068B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ock_3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B8F8" w14:textId="6049D183" w:rsidR="009465C4" w:rsidRPr="00B34C27" w:rsidRDefault="0093574E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</w:t>
            </w:r>
            <w:r w:rsidR="009465C4"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formational </w:t>
            </w:r>
            <w:r w:rsidR="00CA7265"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="009465C4"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ppor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DDF5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CE01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6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D993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5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B4BE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7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BCC8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6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23BE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F6C1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7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35F0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6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FA47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38</w:t>
            </w:r>
          </w:p>
        </w:tc>
      </w:tr>
      <w:tr w:rsidR="009465C4" w:rsidRPr="00B34C27" w14:paraId="5F313456" w14:textId="77777777" w:rsidTr="00D959D2">
        <w:trPr>
          <w:trHeight w:val="32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C008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BD75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ock_3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2771" w14:textId="53FA6CC4" w:rsidR="009465C4" w:rsidRPr="00B34C27" w:rsidRDefault="0093574E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="009465C4"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eep </w:t>
            </w:r>
            <w:r w:rsidR="00CA7265"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</w:t>
            </w:r>
            <w:r w:rsidR="009465C4"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sturbanc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F04C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49B4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8423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1566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A600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0D77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9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624E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F62C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B36E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2</w:t>
            </w:r>
          </w:p>
        </w:tc>
      </w:tr>
      <w:tr w:rsidR="009465C4" w:rsidRPr="00B34C27" w14:paraId="2DA88784" w14:textId="77777777" w:rsidTr="00D959D2">
        <w:trPr>
          <w:trHeight w:val="32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BBFA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65E0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ock_3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062F" w14:textId="237535D3" w:rsidR="009465C4" w:rsidRPr="00B34C27" w:rsidRDefault="0093574E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="009465C4"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ocial </w:t>
            </w:r>
            <w:r w:rsidR="00CA7265"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</w:t>
            </w:r>
            <w:r w:rsidR="009465C4"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lat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21AC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B335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A524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01FC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0B51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1C6A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B6E6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455D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7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AFE9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14</w:t>
            </w:r>
          </w:p>
        </w:tc>
      </w:tr>
      <w:tr w:rsidR="009465C4" w:rsidRPr="00B34C27" w14:paraId="63BF4BAF" w14:textId="77777777" w:rsidTr="00D959D2">
        <w:trPr>
          <w:trHeight w:val="32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8ED2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ED26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ock_3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A2FE" w14:textId="7C170146" w:rsidR="009465C4" w:rsidRPr="00B34C27" w:rsidRDefault="0093574E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  <w:r w:rsidR="009465C4"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aning and </w:t>
            </w:r>
            <w:r w:rsidR="00CA7265"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  <w:r w:rsidR="009465C4"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rpos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E276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7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89D4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6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765C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5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9A71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8D90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6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7CBF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5E0A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69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7761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56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A498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72</w:t>
            </w:r>
          </w:p>
        </w:tc>
      </w:tr>
      <w:tr w:rsidR="009465C4" w:rsidRPr="00B34C27" w14:paraId="567423D4" w14:textId="77777777" w:rsidTr="00D959D2">
        <w:trPr>
          <w:trHeight w:val="32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6B11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33A2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ock_3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9A20" w14:textId="20D39542" w:rsidR="009465C4" w:rsidRPr="00B34C27" w:rsidRDefault="0093574E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  <w:r w:rsidR="009465C4"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endship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BA61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05B6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F539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8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914D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7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3215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5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13E4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9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D783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68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AA97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5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08D8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55</w:t>
            </w:r>
          </w:p>
        </w:tc>
      </w:tr>
      <w:tr w:rsidR="009465C4" w:rsidRPr="00B34C27" w14:paraId="0FE3C018" w14:textId="77777777" w:rsidTr="00D959D2">
        <w:trPr>
          <w:trHeight w:val="32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70AE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95EE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ock_3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B9AE" w14:textId="15CF2435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lf-</w:t>
            </w:r>
            <w:r w:rsidR="00CA7265"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ficac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2978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7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B197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6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D542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11EE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7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9FD7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6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E6C6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3ACE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5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DADC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0496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43</w:t>
            </w:r>
          </w:p>
        </w:tc>
      </w:tr>
      <w:tr w:rsidR="009465C4" w:rsidRPr="00B34C27" w14:paraId="6C2E3D14" w14:textId="77777777" w:rsidTr="00D959D2">
        <w:trPr>
          <w:trHeight w:val="32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04C7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18A4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ock_3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16F5" w14:textId="6DBE7281" w:rsidR="009465C4" w:rsidRPr="00B34C27" w:rsidRDefault="0093574E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  <w:r w:rsidR="009465C4"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rceived </w:t>
            </w:r>
            <w:r w:rsidR="00CA7265"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="009465C4"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es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8482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17FC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178F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89E9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9BFE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2BEC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F5F7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010A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9D4D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4</w:t>
            </w:r>
          </w:p>
        </w:tc>
      </w:tr>
      <w:tr w:rsidR="009465C4" w:rsidRPr="00B34C27" w14:paraId="74ED459D" w14:textId="77777777" w:rsidTr="00D959D2">
        <w:trPr>
          <w:trHeight w:val="32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2B9D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0FE8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ock_3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2A5E" w14:textId="188DA175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DRISC -10 </w:t>
            </w:r>
            <w:r w:rsidR="00CA7265"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silienc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585B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7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4671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6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3D6A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5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AF40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8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F662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7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BB28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5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D827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8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3C37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6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E11F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513</w:t>
            </w:r>
          </w:p>
        </w:tc>
      </w:tr>
      <w:tr w:rsidR="009465C4" w:rsidRPr="00B34C27" w14:paraId="4C5BA107" w14:textId="77777777" w:rsidTr="00D959D2">
        <w:trPr>
          <w:trHeight w:val="32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92B1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777A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ock_3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61BB" w14:textId="0F7ECA02" w:rsidR="009465C4" w:rsidRPr="00B34C27" w:rsidRDefault="0093574E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  <w:r w:rsidR="009465C4"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otal </w:t>
            </w:r>
            <w:r w:rsidR="00CA7265"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  <w:r w:rsidR="009465C4"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auma </w:t>
            </w:r>
            <w:r w:rsidR="00CA7265"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</w:t>
            </w:r>
            <w:r w:rsidR="009465C4"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currenc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17AD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3266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31C5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2DAD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4141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3AAC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AD14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B4E1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E2B1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8</w:t>
            </w:r>
          </w:p>
        </w:tc>
      </w:tr>
      <w:tr w:rsidR="009465C4" w:rsidRPr="00B34C27" w14:paraId="5A886B4D" w14:textId="77777777" w:rsidTr="00D959D2">
        <w:trPr>
          <w:trHeight w:val="32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65C7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7423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ock_3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2B79" w14:textId="04AD2DBA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RQ </w:t>
            </w:r>
            <w:r w:rsidR="00CA7265"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appraisa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82BE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7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9F4C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5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EC38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F05E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7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1FAF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5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7F1A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CC1C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68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0279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5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C48F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3</w:t>
            </w:r>
          </w:p>
        </w:tc>
      </w:tr>
      <w:tr w:rsidR="009465C4" w:rsidRPr="00B34C27" w14:paraId="66B87455" w14:textId="77777777" w:rsidTr="00D959D2">
        <w:trPr>
          <w:trHeight w:val="32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6282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E088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ock_3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89EF" w14:textId="1711A292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RQ </w:t>
            </w:r>
            <w:r w:rsidR="00CA7265"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ppress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8F70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6799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1CFD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0FE5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92F2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FDB8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5156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33BF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089E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2</w:t>
            </w:r>
          </w:p>
        </w:tc>
      </w:tr>
      <w:tr w:rsidR="009465C4" w:rsidRPr="00B34C27" w14:paraId="3EB03A3F" w14:textId="77777777" w:rsidTr="00D959D2">
        <w:trPr>
          <w:trHeight w:val="32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C01D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ED35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ock_3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C778" w14:textId="2B73EFDC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pworth </w:t>
            </w:r>
            <w:r w:rsidR="00CA7265"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eepiness </w:t>
            </w:r>
            <w:r w:rsidR="00CA7265"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l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2FCB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597C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C29C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CF57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E909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F376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BB07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C81E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192B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4</w:t>
            </w:r>
          </w:p>
        </w:tc>
      </w:tr>
      <w:tr w:rsidR="009465C4" w:rsidRPr="00B34C27" w14:paraId="4C20D3AE" w14:textId="77777777" w:rsidTr="00D959D2">
        <w:trPr>
          <w:trHeight w:val="32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6280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7348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ock_3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867E" w14:textId="2EB76E94" w:rsidR="009465C4" w:rsidRPr="00B34C27" w:rsidRDefault="0093574E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</w:t>
            </w:r>
            <w:r w:rsidR="009465C4"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portance of </w:t>
            </w:r>
            <w:r w:rsidR="00CA7265"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  <w:r w:rsidR="009465C4"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lig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7AD8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9FF6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8500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024F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31BD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9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23D5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8C1B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A699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1DAB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6</w:t>
            </w:r>
          </w:p>
        </w:tc>
      </w:tr>
      <w:tr w:rsidR="009465C4" w:rsidRPr="00B34C27" w14:paraId="4E0A6757" w14:textId="77777777" w:rsidTr="00D959D2">
        <w:trPr>
          <w:trHeight w:val="32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9AA5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7D04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ock_3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CA75" w14:textId="57C4C742" w:rsidR="009465C4" w:rsidRPr="00B34C27" w:rsidRDefault="0093574E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  <w:r w:rsidR="009465C4"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cohol </w:t>
            </w:r>
            <w:r w:rsidR="00CA7265"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</w:t>
            </w:r>
            <w:r w:rsidR="009465C4"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D9B3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70C9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90CF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1B1C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C6B4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D6CF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A0EF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D395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BE0B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3</w:t>
            </w:r>
          </w:p>
        </w:tc>
      </w:tr>
      <w:tr w:rsidR="009465C4" w:rsidRPr="00B34C27" w14:paraId="0F7B1A3F" w14:textId="77777777" w:rsidTr="00D959D2">
        <w:trPr>
          <w:trHeight w:val="32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490E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4666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ock_3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8642" w14:textId="001B1B3C" w:rsidR="009465C4" w:rsidRPr="00B34C27" w:rsidRDefault="0093574E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  <w:r w:rsidR="009465C4"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nnabis </w:t>
            </w:r>
            <w:r w:rsidR="00CA7265"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</w:t>
            </w:r>
            <w:r w:rsidR="009465C4"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5398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D46D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03C8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F39C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8D59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7BD5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4E73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9B33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AC19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66</w:t>
            </w:r>
          </w:p>
        </w:tc>
      </w:tr>
      <w:tr w:rsidR="009465C4" w:rsidRPr="00B34C27" w14:paraId="27A3DEB8" w14:textId="77777777" w:rsidTr="00D959D2">
        <w:trPr>
          <w:trHeight w:val="32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8A3A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9469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ock_3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429C" w14:textId="6661DB84" w:rsidR="009465C4" w:rsidRPr="00B34C27" w:rsidRDefault="0093574E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  <w:r w:rsidR="009465C4"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phetamine </w:t>
            </w:r>
            <w:r w:rsidR="00CA7265"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</w:t>
            </w:r>
            <w:r w:rsidR="009465C4"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1E12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6DFE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9C83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355D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2094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A7E8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3676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9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3C22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DA70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8</w:t>
            </w:r>
          </w:p>
        </w:tc>
      </w:tr>
      <w:tr w:rsidR="009465C4" w:rsidRPr="00B34C27" w14:paraId="598D7C66" w14:textId="77777777" w:rsidTr="0093574E">
        <w:trPr>
          <w:trHeight w:val="320"/>
          <w:jc w:val="center"/>
        </w:trPr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3FF20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F5700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ock_3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975D0" w14:textId="585240AC" w:rsidR="009465C4" w:rsidRPr="00B34C27" w:rsidRDefault="0093574E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</w:t>
            </w:r>
            <w:r w:rsidR="009465C4"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ioid </w:t>
            </w:r>
            <w:r w:rsidR="00CA7265"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</w:t>
            </w:r>
            <w:r w:rsidR="009465C4"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98C18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06544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98E70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A2305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E69D5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0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EE352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3C3EA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FBD0C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47BC8" w14:textId="77777777" w:rsidR="009465C4" w:rsidRPr="00B34C27" w:rsidRDefault="009465C4" w:rsidP="00D959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4</w:t>
            </w:r>
          </w:p>
        </w:tc>
      </w:tr>
      <w:tr w:rsidR="004E012C" w:rsidRPr="00B34C27" w14:paraId="38C6EECB" w14:textId="77777777" w:rsidTr="0093574E">
        <w:trPr>
          <w:trHeight w:val="320"/>
          <w:jc w:val="center"/>
        </w:trPr>
        <w:tc>
          <w:tcPr>
            <w:tcW w:w="1450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9C13C" w14:textId="7FBCB9B4" w:rsidR="004E012C" w:rsidRPr="00B34C27" w:rsidRDefault="0093574E" w:rsidP="00D959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te</w:t>
            </w:r>
            <w:r w:rsidR="004E012C" w:rsidRPr="00B34C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: Patient-Reported Outcomes Measurement Information System (PROMIS): Sleep impairment, Emotional support, Informational support, Sleep disturbance, Social isolation, Meaning and </w:t>
            </w:r>
            <w:r w:rsidR="00CA7265" w:rsidRPr="00B34C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</w:t>
            </w:r>
            <w:r w:rsidR="004E012C" w:rsidRPr="00B34C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rpose</w:t>
            </w:r>
            <w:r w:rsidR="00CA7265" w:rsidRPr="00B34C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National Institutes of Health Toolbox (NIH TB): </w:t>
            </w:r>
            <w:r w:rsidR="004E012C" w:rsidRPr="00B34C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iendship, Self-</w:t>
            </w:r>
            <w:r w:rsidR="00CA7265" w:rsidRPr="00B34C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</w:t>
            </w:r>
            <w:r w:rsidR="004E012C" w:rsidRPr="00B34C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ficacy, and Perceived </w:t>
            </w:r>
            <w:r w:rsidR="00CA7265" w:rsidRPr="00B34C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  <w:r w:rsidR="004E012C" w:rsidRPr="00B34C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e</w:t>
            </w:r>
            <w:r w:rsidR="00CA7265" w:rsidRPr="00B34C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s</w:t>
            </w:r>
            <w:r w:rsidR="004E012C" w:rsidRPr="00B34C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Connor-Davidson Resilience Scale (CDRISC-10); Traumatic Events Scale (TES): total trauma occurrence; Emotion Regulation Questionnaire (ERQ): reappraisal and suppression; Alcohol, Smoking, and Substance Involvement Screening Test (ASSIST): alcohol, cannabis, amphetamine, and opioid use. </w:t>
            </w:r>
          </w:p>
        </w:tc>
      </w:tr>
    </w:tbl>
    <w:p w14:paraId="13DB02A4" w14:textId="26FB5A87" w:rsidR="009465C4" w:rsidRPr="00B34C27" w:rsidRDefault="009465C4">
      <w:pPr>
        <w:rPr>
          <w:rFonts w:ascii="Times New Roman" w:hAnsi="Times New Roman" w:cs="Times New Roman"/>
          <w:sz w:val="24"/>
          <w:szCs w:val="24"/>
        </w:rPr>
      </w:pPr>
    </w:p>
    <w:p w14:paraId="13CCB3DA" w14:textId="2F1C7EA0" w:rsidR="009465C4" w:rsidRPr="00B34C27" w:rsidRDefault="009465C4">
      <w:pPr>
        <w:rPr>
          <w:rFonts w:ascii="Times New Roman" w:hAnsi="Times New Roman" w:cs="Times New Roman"/>
          <w:sz w:val="24"/>
          <w:szCs w:val="24"/>
        </w:rPr>
      </w:pPr>
    </w:p>
    <w:p w14:paraId="25CD20BD" w14:textId="77777777" w:rsidR="009465C4" w:rsidRPr="00B34C27" w:rsidRDefault="009465C4">
      <w:pPr>
        <w:rPr>
          <w:rFonts w:ascii="Times New Roman" w:hAnsi="Times New Roman" w:cs="Times New Roman"/>
          <w:sz w:val="24"/>
          <w:szCs w:val="24"/>
        </w:rPr>
        <w:sectPr w:rsidR="009465C4" w:rsidRPr="00B34C27" w:rsidSect="009465C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9863" w:type="dxa"/>
        <w:tblLook w:val="04A0" w:firstRow="1" w:lastRow="0" w:firstColumn="1" w:lastColumn="0" w:noHBand="0" w:noVBand="1"/>
      </w:tblPr>
      <w:tblGrid>
        <w:gridCol w:w="2940"/>
        <w:gridCol w:w="1528"/>
        <w:gridCol w:w="1348"/>
        <w:gridCol w:w="1349"/>
        <w:gridCol w:w="1348"/>
        <w:gridCol w:w="1350"/>
      </w:tblGrid>
      <w:tr w:rsidR="009465C4" w:rsidRPr="00B34C27" w14:paraId="5C679C0C" w14:textId="77777777" w:rsidTr="00B34C27">
        <w:trPr>
          <w:trHeight w:val="316"/>
        </w:trPr>
        <w:tc>
          <w:tcPr>
            <w:tcW w:w="986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FD914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Supplemental Table 3. Brief Cope Scale Results</w:t>
            </w:r>
          </w:p>
        </w:tc>
      </w:tr>
      <w:tr w:rsidR="00B34C27" w:rsidRPr="00B34C27" w14:paraId="23EA0028" w14:textId="77777777" w:rsidTr="00B34C27">
        <w:trPr>
          <w:trHeight w:val="316"/>
        </w:trPr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52A7" w14:textId="77777777" w:rsidR="00B34C27" w:rsidRPr="00B34C27" w:rsidRDefault="00B34C27" w:rsidP="00D959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7F6D" w14:textId="77777777" w:rsidR="00B34C27" w:rsidRPr="00B34C27" w:rsidRDefault="00B34C27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creased (N=63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33F603" w14:textId="052252CF" w:rsidR="00B34C27" w:rsidRPr="00B34C27" w:rsidRDefault="00B34C27" w:rsidP="00BF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 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le</w:t>
            </w:r>
          </w:p>
          <w:p w14:paraId="13C7D0FE" w14:textId="267187A4" w:rsidR="00B34C27" w:rsidRPr="00B34C27" w:rsidRDefault="00B34C27" w:rsidP="00BF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N=63)</w:t>
            </w:r>
          </w:p>
        </w:tc>
        <w:tc>
          <w:tcPr>
            <w:tcW w:w="404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8FD0" w14:textId="111D402F" w:rsidR="00B34C27" w:rsidRPr="00B34C27" w:rsidRDefault="00B34C27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465C4" w:rsidRPr="00B34C27" w14:paraId="1C429CB3" w14:textId="77777777" w:rsidTr="00B34C27">
        <w:trPr>
          <w:trHeight w:val="316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B620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E149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8A6E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80CA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W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B5B4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78A8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r</w:t>
            </w:r>
          </w:p>
        </w:tc>
      </w:tr>
      <w:tr w:rsidR="009465C4" w:rsidRPr="00B34C27" w14:paraId="3CB72395" w14:textId="77777777" w:rsidTr="00B34C27">
        <w:trPr>
          <w:trHeight w:val="316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466F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cceptanc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EE23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13 (1.23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7813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36 (1.24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560D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7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3951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B75C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</w:tr>
      <w:tr w:rsidR="009465C4" w:rsidRPr="00B34C27" w14:paraId="05254B72" w14:textId="77777777" w:rsidTr="00B34C27">
        <w:trPr>
          <w:trHeight w:val="316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D8D4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strac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24B8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26 (1.18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694F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06 (1.44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B398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7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BB64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B7C2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2</w:t>
            </w:r>
          </w:p>
        </w:tc>
      </w:tr>
      <w:tr w:rsidR="009465C4" w:rsidRPr="00B34C27" w14:paraId="54208CE8" w14:textId="77777777" w:rsidTr="00B34C27">
        <w:trPr>
          <w:trHeight w:val="316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1036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ctive Coping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9925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97 (1.58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FCC1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75 (1.44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6090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8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5618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B222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4</w:t>
            </w:r>
          </w:p>
        </w:tc>
      </w:tr>
      <w:tr w:rsidR="009465C4" w:rsidRPr="00B34C27" w14:paraId="7873277A" w14:textId="77777777" w:rsidTr="00B34C27">
        <w:trPr>
          <w:trHeight w:val="316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6FDA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bstance Us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FAA7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1 (1.56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A744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9 (0.63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CA4C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2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A359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49BA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9</w:t>
            </w:r>
          </w:p>
        </w:tc>
      </w:tr>
      <w:tr w:rsidR="009465C4" w:rsidRPr="00B34C27" w14:paraId="3A16370C" w14:textId="77777777" w:rsidTr="00B34C27">
        <w:trPr>
          <w:trHeight w:val="316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7B64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nial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96DA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0 (0.98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F5D9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6 (0.67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58B3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5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C72E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2F2B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5</w:t>
            </w:r>
          </w:p>
        </w:tc>
      </w:tr>
      <w:tr w:rsidR="009465C4" w:rsidRPr="00B34C27" w14:paraId="25F920C6" w14:textId="77777777" w:rsidTr="00B34C27">
        <w:trPr>
          <w:trHeight w:val="316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AA92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motional Suppor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4309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51 (1.61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7941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60 (1.52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6E73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45.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D39B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CEBD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7</w:t>
            </w:r>
          </w:p>
        </w:tc>
      </w:tr>
      <w:tr w:rsidR="009465C4" w:rsidRPr="00B34C27" w14:paraId="03DFC6D8" w14:textId="77777777" w:rsidTr="00B34C27">
        <w:trPr>
          <w:trHeight w:val="316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05EC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strumental Suppor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1F33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20 (1.63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DA04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57 (1.48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BA45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47.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DBB5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8526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4</w:t>
            </w:r>
          </w:p>
        </w:tc>
      </w:tr>
      <w:tr w:rsidR="009465C4" w:rsidRPr="00B34C27" w14:paraId="2D12A152" w14:textId="77777777" w:rsidTr="00B34C27">
        <w:trPr>
          <w:trHeight w:val="316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FD3F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havioral Disengageme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3D3E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29 (1.2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47D2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4 (0.74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0407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5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57FB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376A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7</w:t>
            </w:r>
          </w:p>
        </w:tc>
      </w:tr>
      <w:tr w:rsidR="009465C4" w:rsidRPr="00B34C27" w14:paraId="1325B7B9" w14:textId="77777777" w:rsidTr="00B34C27">
        <w:trPr>
          <w:trHeight w:val="316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8907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nting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9AE5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19 (1.27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3CB9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00 (1.0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7706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25.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F7A5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664E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2</w:t>
            </w:r>
          </w:p>
        </w:tc>
      </w:tr>
      <w:tr w:rsidR="009465C4" w:rsidRPr="00B34C27" w14:paraId="4242ECB9" w14:textId="77777777" w:rsidTr="00B34C27">
        <w:trPr>
          <w:trHeight w:val="316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F193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sitive Reframing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652C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91 (1.59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41D9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52 (1.47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D4C9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28.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EA47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75AA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9</w:t>
            </w:r>
          </w:p>
        </w:tc>
      </w:tr>
      <w:tr w:rsidR="009465C4" w:rsidRPr="00B34C27" w14:paraId="5EAF52A1" w14:textId="77777777" w:rsidTr="00B34C27">
        <w:trPr>
          <w:trHeight w:val="316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599D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lanning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9ECD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13 (1.5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CBE1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48 (1.44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536E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21.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6187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4539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5</w:t>
            </w:r>
          </w:p>
        </w:tc>
      </w:tr>
      <w:tr w:rsidR="009465C4" w:rsidRPr="00B34C27" w14:paraId="53123FB9" w14:textId="77777777" w:rsidTr="00B34C27">
        <w:trPr>
          <w:trHeight w:val="316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C9CD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ligion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72BF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14 (2.11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E8D9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98 (2.2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900C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06.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CD37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7AF2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</w:tr>
      <w:tr w:rsidR="009465C4" w:rsidRPr="00B34C27" w14:paraId="322FEB88" w14:textId="77777777" w:rsidTr="00B34C27">
        <w:trPr>
          <w:trHeight w:val="316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83AE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umor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A47F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63 (1.83)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6066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52 (1.72)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EEBD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52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9FA6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9F15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</w:tr>
      <w:tr w:rsidR="009465C4" w:rsidRPr="00B34C27" w14:paraId="620F1234" w14:textId="77777777" w:rsidTr="00B34C27">
        <w:trPr>
          <w:trHeight w:val="316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B8078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lf-blame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C610B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2 (1.50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3E11B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38 (1.25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F70E5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1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AE1D9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727CF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6</w:t>
            </w:r>
          </w:p>
        </w:tc>
      </w:tr>
    </w:tbl>
    <w:p w14:paraId="4292B328" w14:textId="773A4535" w:rsidR="009465C4" w:rsidRPr="00B34C27" w:rsidRDefault="009465C4">
      <w:pPr>
        <w:rPr>
          <w:rFonts w:ascii="Times New Roman" w:hAnsi="Times New Roman" w:cs="Times New Roman"/>
          <w:sz w:val="24"/>
          <w:szCs w:val="24"/>
        </w:rPr>
      </w:pPr>
    </w:p>
    <w:p w14:paraId="117DE6D0" w14:textId="0126A664" w:rsidR="009465C4" w:rsidRDefault="009465C4">
      <w:pPr>
        <w:rPr>
          <w:rFonts w:ascii="Times New Roman" w:hAnsi="Times New Roman" w:cs="Times New Roman"/>
          <w:sz w:val="24"/>
          <w:szCs w:val="24"/>
        </w:rPr>
      </w:pPr>
    </w:p>
    <w:p w14:paraId="42C9F556" w14:textId="58D5C81F" w:rsidR="00301C9B" w:rsidRDefault="00301C9B">
      <w:pPr>
        <w:rPr>
          <w:rFonts w:ascii="Times New Roman" w:hAnsi="Times New Roman" w:cs="Times New Roman"/>
          <w:sz w:val="24"/>
          <w:szCs w:val="24"/>
        </w:rPr>
      </w:pPr>
    </w:p>
    <w:p w14:paraId="1C6B3770" w14:textId="583A85EC" w:rsidR="00301C9B" w:rsidRDefault="00301C9B">
      <w:pPr>
        <w:rPr>
          <w:rFonts w:ascii="Times New Roman" w:hAnsi="Times New Roman" w:cs="Times New Roman"/>
          <w:sz w:val="24"/>
          <w:szCs w:val="24"/>
        </w:rPr>
      </w:pPr>
    </w:p>
    <w:p w14:paraId="58309E74" w14:textId="5C3B9B4F" w:rsidR="00301C9B" w:rsidRDefault="00301C9B">
      <w:pPr>
        <w:rPr>
          <w:rFonts w:ascii="Times New Roman" w:hAnsi="Times New Roman" w:cs="Times New Roman"/>
          <w:sz w:val="24"/>
          <w:szCs w:val="24"/>
        </w:rPr>
      </w:pPr>
    </w:p>
    <w:p w14:paraId="75C2175D" w14:textId="320739AE" w:rsidR="00301C9B" w:rsidRDefault="00301C9B">
      <w:pPr>
        <w:rPr>
          <w:rFonts w:ascii="Times New Roman" w:hAnsi="Times New Roman" w:cs="Times New Roman"/>
          <w:sz w:val="24"/>
          <w:szCs w:val="24"/>
        </w:rPr>
      </w:pPr>
    </w:p>
    <w:p w14:paraId="1EEEA4E7" w14:textId="77777777" w:rsidR="00301C9B" w:rsidRPr="00B34C27" w:rsidRDefault="00301C9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525" w:type="dxa"/>
        <w:tblLook w:val="04A0" w:firstRow="1" w:lastRow="0" w:firstColumn="1" w:lastColumn="0" w:noHBand="0" w:noVBand="1"/>
      </w:tblPr>
      <w:tblGrid>
        <w:gridCol w:w="2340"/>
        <w:gridCol w:w="1689"/>
        <w:gridCol w:w="2287"/>
        <w:gridCol w:w="1402"/>
        <w:gridCol w:w="1402"/>
        <w:gridCol w:w="1405"/>
      </w:tblGrid>
      <w:tr w:rsidR="009465C4" w:rsidRPr="00B34C27" w14:paraId="3ADAD749" w14:textId="77777777" w:rsidTr="00301C9B">
        <w:trPr>
          <w:trHeight w:val="292"/>
        </w:trPr>
        <w:tc>
          <w:tcPr>
            <w:tcW w:w="1052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59D93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upplemental Table 4. WELL Worries Scales</w:t>
            </w:r>
          </w:p>
        </w:tc>
      </w:tr>
      <w:tr w:rsidR="009465C4" w:rsidRPr="00B34C27" w14:paraId="7361B474" w14:textId="77777777" w:rsidTr="00301C9B">
        <w:trPr>
          <w:trHeight w:val="292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DEE9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9738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creased (N=63)</w:t>
            </w:r>
          </w:p>
        </w:tc>
        <w:tc>
          <w:tcPr>
            <w:tcW w:w="2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FB83" w14:textId="621C114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 St</w:t>
            </w:r>
            <w:r w:rsid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le</w:t>
            </w:r>
          </w:p>
          <w:p w14:paraId="6B17A4F5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N=63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3914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614C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80D2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65C4" w:rsidRPr="00B34C27" w14:paraId="557441C8" w14:textId="77777777" w:rsidTr="00301C9B">
        <w:trPr>
          <w:trHeight w:val="29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C0E1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193A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CDB1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D073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W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9AC1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A2D2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r</w:t>
            </w:r>
          </w:p>
        </w:tc>
      </w:tr>
      <w:tr w:rsidR="009465C4" w:rsidRPr="00B34C27" w14:paraId="4C4831E4" w14:textId="77777777" w:rsidTr="00301C9B">
        <w:trPr>
          <w:trHeight w:val="29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7A48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VI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1A30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8.21 (24.84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6AD8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.83 (27.49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BE47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9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9384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0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141C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7</w:t>
            </w:r>
          </w:p>
        </w:tc>
      </w:tr>
      <w:tr w:rsidR="009465C4" w:rsidRPr="00B34C27" w14:paraId="0A721F91" w14:textId="77777777" w:rsidTr="00301C9B">
        <w:trPr>
          <w:trHeight w:val="29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C8C1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ne's own health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4E2F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.21 (24.15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3226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.05 (24.77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A3CF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22.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2B65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8A73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7</w:t>
            </w:r>
          </w:p>
        </w:tc>
      </w:tr>
      <w:tr w:rsidR="009465C4" w:rsidRPr="00B34C27" w14:paraId="72D0AB0C" w14:textId="77777777" w:rsidTr="00301C9B">
        <w:trPr>
          <w:trHeight w:val="29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C395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amily's health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1707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2.62 (21.15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3099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.96 (25.13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3B3E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23.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9550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6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E517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7</w:t>
            </w:r>
          </w:p>
        </w:tc>
      </w:tr>
      <w:tr w:rsidR="009465C4" w:rsidRPr="00B34C27" w14:paraId="6BA14881" w14:textId="77777777" w:rsidTr="00301C9B">
        <w:trPr>
          <w:trHeight w:val="29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E9C3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ne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C829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.87 (24.26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C36E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.94 (24.75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3A6F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AE9C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5AEF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</w:tr>
      <w:tr w:rsidR="009465C4" w:rsidRPr="00B34C27" w14:paraId="71B2CBF1" w14:textId="77777777" w:rsidTr="00301C9B">
        <w:trPr>
          <w:trHeight w:val="29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7A38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ob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8BD7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.65 (24.66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743F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.63 (24.79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771E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17.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98C3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22AC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5</w:t>
            </w:r>
          </w:p>
        </w:tc>
      </w:tr>
      <w:tr w:rsidR="009465C4" w:rsidRPr="00B34C27" w14:paraId="30CA9E4B" w14:textId="77777777" w:rsidTr="00301C9B">
        <w:trPr>
          <w:trHeight w:val="292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C3E0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uture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54CB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8.08 (23.99)</w:t>
            </w:r>
          </w:p>
        </w:tc>
        <w:tc>
          <w:tcPr>
            <w:tcW w:w="2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E9A8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0.91 (25.11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99E4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38.5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7AB9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5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DC34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4</w:t>
            </w:r>
          </w:p>
        </w:tc>
      </w:tr>
      <w:tr w:rsidR="009465C4" w:rsidRPr="00B34C27" w14:paraId="3FCD04D4" w14:textId="77777777" w:rsidTr="00301C9B">
        <w:trPr>
          <w:trHeight w:val="292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77032" w14:textId="77777777" w:rsidR="009465C4" w:rsidRPr="00B34C27" w:rsidRDefault="009465C4" w:rsidP="00D959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llege performance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81CE8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.64 (32.46)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9DBF3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.83 (34.07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7FA28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10.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49431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5F677" w14:textId="77777777" w:rsidR="009465C4" w:rsidRPr="00B34C27" w:rsidRDefault="009465C4" w:rsidP="00D959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3</w:t>
            </w:r>
          </w:p>
        </w:tc>
      </w:tr>
    </w:tbl>
    <w:p w14:paraId="0F164BAC" w14:textId="7F7F958D" w:rsidR="009465C4" w:rsidRDefault="009465C4">
      <w:pPr>
        <w:rPr>
          <w:rFonts w:ascii="Times New Roman" w:hAnsi="Times New Roman" w:cs="Times New Roman"/>
          <w:sz w:val="24"/>
          <w:szCs w:val="24"/>
        </w:rPr>
      </w:pPr>
    </w:p>
    <w:p w14:paraId="5C992BA5" w14:textId="1420EDC8" w:rsidR="00301C9B" w:rsidRDefault="00301C9B">
      <w:pPr>
        <w:rPr>
          <w:rFonts w:ascii="Times New Roman" w:hAnsi="Times New Roman" w:cs="Times New Roman"/>
          <w:sz w:val="24"/>
          <w:szCs w:val="24"/>
        </w:rPr>
      </w:pPr>
    </w:p>
    <w:p w14:paraId="4E4ED58A" w14:textId="4162FEB4" w:rsidR="00301C9B" w:rsidRDefault="00301C9B">
      <w:pPr>
        <w:rPr>
          <w:rFonts w:ascii="Times New Roman" w:hAnsi="Times New Roman" w:cs="Times New Roman"/>
          <w:sz w:val="24"/>
          <w:szCs w:val="24"/>
        </w:rPr>
      </w:pPr>
    </w:p>
    <w:p w14:paraId="0DD204A1" w14:textId="4D0841AB" w:rsidR="00301C9B" w:rsidRDefault="00301C9B">
      <w:pPr>
        <w:rPr>
          <w:rFonts w:ascii="Times New Roman" w:hAnsi="Times New Roman" w:cs="Times New Roman"/>
          <w:sz w:val="24"/>
          <w:szCs w:val="24"/>
        </w:rPr>
      </w:pPr>
    </w:p>
    <w:p w14:paraId="50CC2B44" w14:textId="77777777" w:rsidR="00301C9B" w:rsidRDefault="00301C9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2926"/>
        <w:gridCol w:w="1522"/>
        <w:gridCol w:w="1513"/>
        <w:gridCol w:w="969"/>
        <w:gridCol w:w="1169"/>
        <w:gridCol w:w="1261"/>
      </w:tblGrid>
      <w:tr w:rsidR="00301C9B" w:rsidRPr="00B34C27" w14:paraId="69C871D2" w14:textId="77777777" w:rsidTr="00301C9B">
        <w:trPr>
          <w:trHeight w:val="320"/>
        </w:trPr>
        <w:tc>
          <w:tcPr>
            <w:tcW w:w="93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BFF28B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Supplemental Table 5. Pre-COVID Risk Factors</w:t>
            </w:r>
          </w:p>
        </w:tc>
      </w:tr>
      <w:tr w:rsidR="00301C9B" w:rsidRPr="00B34C27" w14:paraId="29EE03FD" w14:textId="77777777" w:rsidTr="00301C9B">
        <w:trPr>
          <w:trHeight w:val="320"/>
        </w:trPr>
        <w:tc>
          <w:tcPr>
            <w:tcW w:w="2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6F63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0A98" w14:textId="77777777" w:rsidR="00301C9B" w:rsidRPr="00B34C27" w:rsidRDefault="00301C9B" w:rsidP="003857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creased</w:t>
            </w:r>
          </w:p>
          <w:p w14:paraId="15C45D10" w14:textId="77777777" w:rsidR="00301C9B" w:rsidRPr="00B34C27" w:rsidRDefault="00301C9B" w:rsidP="003857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N=63)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32DB3F" w14:textId="77777777" w:rsidR="00301C9B" w:rsidRPr="00B34C27" w:rsidRDefault="00301C9B" w:rsidP="003857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 Steady</w:t>
            </w:r>
          </w:p>
          <w:p w14:paraId="1F11CEB7" w14:textId="77777777" w:rsidR="00301C9B" w:rsidRPr="00B34C27" w:rsidRDefault="00301C9B" w:rsidP="003857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N=63)</w:t>
            </w:r>
          </w:p>
        </w:tc>
        <w:tc>
          <w:tcPr>
            <w:tcW w:w="33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F942" w14:textId="77777777" w:rsidR="00301C9B" w:rsidRPr="00B34C27" w:rsidRDefault="00301C9B" w:rsidP="003857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01C9B" w:rsidRPr="00B34C27" w14:paraId="6C63AA9C" w14:textId="77777777" w:rsidTr="00301C9B">
        <w:trPr>
          <w:trHeight w:val="32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BE6E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3A4E" w14:textId="77777777" w:rsidR="00301C9B" w:rsidRPr="00B34C27" w:rsidRDefault="00301C9B" w:rsidP="003857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B2F4" w14:textId="77777777" w:rsidR="00301C9B" w:rsidRPr="00B34C27" w:rsidRDefault="00301C9B" w:rsidP="003857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14B4" w14:textId="77777777" w:rsidR="00301C9B" w:rsidRPr="00B34C27" w:rsidRDefault="00301C9B" w:rsidP="003857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W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23F7" w14:textId="77777777" w:rsidR="00301C9B" w:rsidRPr="00B34C27" w:rsidRDefault="00301C9B" w:rsidP="003857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AE1F" w14:textId="77777777" w:rsidR="00301C9B" w:rsidRPr="00B34C27" w:rsidRDefault="00301C9B" w:rsidP="003857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r</w:t>
            </w:r>
          </w:p>
        </w:tc>
      </w:tr>
      <w:tr w:rsidR="00301C9B" w:rsidRPr="00B34C27" w14:paraId="3E3B031E" w14:textId="77777777" w:rsidTr="00301C9B">
        <w:trPr>
          <w:trHeight w:val="32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0A39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eneral Factor 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07BE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2 (1.0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F877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2 (0.8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AB0D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0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BF95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70E6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2</w:t>
            </w:r>
          </w:p>
        </w:tc>
      </w:tr>
      <w:tr w:rsidR="00301C9B" w:rsidRPr="00B34C27" w14:paraId="481DFEEC" w14:textId="77777777" w:rsidTr="00301C9B">
        <w:trPr>
          <w:trHeight w:val="32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6E63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auma total occurrenc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B9A9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2 (1.6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5F3C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 (1.2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6EA5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9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6E5B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6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7EA9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8</w:t>
            </w:r>
          </w:p>
        </w:tc>
      </w:tr>
      <w:tr w:rsidR="00301C9B" w:rsidRPr="00B34C27" w14:paraId="7516C57C" w14:textId="77777777" w:rsidTr="00301C9B">
        <w:trPr>
          <w:trHeight w:val="32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825E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SIST Alcohol Us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39CC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20 (3.9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254B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9 (2.4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9473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9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D053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E41C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5</w:t>
            </w:r>
          </w:p>
        </w:tc>
      </w:tr>
      <w:tr w:rsidR="00301C9B" w:rsidRPr="00B34C27" w14:paraId="34C45BF3" w14:textId="77777777" w:rsidTr="00301C9B">
        <w:trPr>
          <w:trHeight w:val="32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128C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SIST Cannabis Us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38EF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 (2.3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0BE1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3 (1.7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9587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0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06E6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A1DC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</w:tr>
      <w:tr w:rsidR="00301C9B" w:rsidRPr="00B34C27" w14:paraId="00408A3E" w14:textId="77777777" w:rsidTr="00301C9B">
        <w:trPr>
          <w:trHeight w:val="32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49BF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mportance of Religio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27BD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47 (2.1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412D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12 (1.8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01B6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81.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7CF5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94AD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3</w:t>
            </w:r>
          </w:p>
        </w:tc>
      </w:tr>
      <w:tr w:rsidR="00301C9B" w:rsidRPr="00B34C27" w14:paraId="46BC53BC" w14:textId="77777777" w:rsidTr="00301C9B">
        <w:trPr>
          <w:trHeight w:val="32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1463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MIS Emotional Suppor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E5B9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.99 (8.4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9E35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.64 (6.4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3358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88.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8A83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B1BD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2</w:t>
            </w:r>
          </w:p>
        </w:tc>
      </w:tr>
      <w:tr w:rsidR="00301C9B" w:rsidRPr="00B34C27" w14:paraId="4A0833A9" w14:textId="77777777" w:rsidTr="00301C9B">
        <w:trPr>
          <w:trHeight w:val="32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365A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MIS Informational Suppor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F97C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7.37 (8.1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B4E9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7.66 (7.4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FE3A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96.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B7A8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97E7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</w:t>
            </w:r>
          </w:p>
        </w:tc>
      </w:tr>
      <w:tr w:rsidR="00301C9B" w:rsidRPr="00B34C27" w14:paraId="42BF823B" w14:textId="77777777" w:rsidTr="00301C9B">
        <w:trPr>
          <w:trHeight w:val="32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C3D2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MIS Sleep Disturbanc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1891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.13 (7.4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653E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.82 (6.7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CAF3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65.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946F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3D18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2</w:t>
            </w:r>
          </w:p>
        </w:tc>
      </w:tr>
      <w:tr w:rsidR="00301C9B" w:rsidRPr="00B34C27" w14:paraId="0F0F6189" w14:textId="77777777" w:rsidTr="00301C9B">
        <w:trPr>
          <w:trHeight w:val="32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FA55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MIS Sleep Impairmen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741B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50.55 (8.13) 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18DB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50.91 (7.29)  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7CE0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28.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65C1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88C8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4</w:t>
            </w:r>
          </w:p>
        </w:tc>
      </w:tr>
      <w:tr w:rsidR="00301C9B" w:rsidRPr="00B34C27" w14:paraId="25F0736E" w14:textId="77777777" w:rsidTr="00301C9B">
        <w:trPr>
          <w:trHeight w:val="32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886E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MIS Social Isolatio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BE9F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.67 (8.3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D1B8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.48 (6.6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78B5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8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6AB4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6904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2</w:t>
            </w:r>
          </w:p>
        </w:tc>
      </w:tr>
      <w:tr w:rsidR="00301C9B" w:rsidRPr="00B34C27" w14:paraId="1C0B7A65" w14:textId="77777777" w:rsidTr="00301C9B">
        <w:trPr>
          <w:trHeight w:val="32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068D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MIS Meaning and Purpos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FC8D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.47 (9.5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A94E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.12 (7.9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E761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9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7079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8B94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3</w:t>
            </w:r>
          </w:p>
        </w:tc>
      </w:tr>
      <w:tr w:rsidR="00301C9B" w:rsidRPr="00B34C27" w14:paraId="74BF752C" w14:textId="77777777" w:rsidTr="00301C9B">
        <w:trPr>
          <w:trHeight w:val="32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2F0F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IH TB Positive Affec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3F66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.97 (9.5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E3B9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.79 (7.6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2ED7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23.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A0AE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245A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3</w:t>
            </w:r>
          </w:p>
        </w:tc>
      </w:tr>
      <w:tr w:rsidR="00301C9B" w:rsidRPr="00B34C27" w14:paraId="5E56F418" w14:textId="77777777" w:rsidTr="00301C9B">
        <w:trPr>
          <w:trHeight w:val="32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0913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IH TB Friendship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13EB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.89 (9.7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D525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2.44 (7.3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BDD1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27.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B871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A5C2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2</w:t>
            </w:r>
          </w:p>
        </w:tc>
      </w:tr>
      <w:tr w:rsidR="00301C9B" w:rsidRPr="00B34C27" w14:paraId="2979ACC0" w14:textId="77777777" w:rsidTr="00301C9B">
        <w:trPr>
          <w:trHeight w:val="32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16C8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IH TB Self-Efficac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DD3C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.86 (11.8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13D3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.34 (10.7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5500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62.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C88C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A41D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</w:tr>
      <w:tr w:rsidR="00301C9B" w:rsidRPr="00B34C27" w14:paraId="1E340F95" w14:textId="77777777" w:rsidTr="00301C9B">
        <w:trPr>
          <w:trHeight w:val="32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0EC7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IH TB Perceived Stres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B7A4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.05 (4.1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F621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0.09 (4.3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2AE1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8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B9E1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B2CC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9</w:t>
            </w:r>
          </w:p>
        </w:tc>
      </w:tr>
      <w:tr w:rsidR="00301C9B" w:rsidRPr="00B34C27" w14:paraId="151B148E" w14:textId="77777777" w:rsidTr="00301C9B">
        <w:trPr>
          <w:trHeight w:val="32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87F1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DRISC-1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06F7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.98 (6.8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E01E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.23 (5.6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7CBA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9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9AEC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0EA8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4</w:t>
            </w:r>
          </w:p>
        </w:tc>
      </w:tr>
      <w:tr w:rsidR="00301C9B" w:rsidRPr="00B34C27" w14:paraId="75DBAB81" w14:textId="77777777" w:rsidTr="00301C9B">
        <w:trPr>
          <w:trHeight w:val="32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570A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Q Total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F11B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55 (0.7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3D73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62 (0.8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37CC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3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7C4E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7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8518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4</w:t>
            </w:r>
          </w:p>
        </w:tc>
      </w:tr>
      <w:tr w:rsidR="00301C9B" w:rsidRPr="00B34C27" w14:paraId="2E8EC7BA" w14:textId="77777777" w:rsidTr="00301C9B">
        <w:trPr>
          <w:trHeight w:val="32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6023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Q Reappraisal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E454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20 (1.1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142E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17 (1.1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DBE4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02.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6FA0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36FF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8</w:t>
            </w:r>
          </w:p>
        </w:tc>
      </w:tr>
      <w:tr w:rsidR="00301C9B" w:rsidRPr="00B34C27" w14:paraId="4D6B16B4" w14:textId="77777777" w:rsidTr="00301C9B">
        <w:trPr>
          <w:trHeight w:val="32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0469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Q Suppressio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01D0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58 (1.3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8851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1 (1.1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59BA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80.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074B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9019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9</w:t>
            </w:r>
          </w:p>
        </w:tc>
      </w:tr>
      <w:tr w:rsidR="00301C9B" w:rsidRPr="00B34C27" w14:paraId="10295518" w14:textId="77777777" w:rsidTr="00301C9B">
        <w:trPr>
          <w:trHeight w:val="320"/>
        </w:trPr>
        <w:tc>
          <w:tcPr>
            <w:tcW w:w="2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2C88A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SS Total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4251C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75 (3.97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067E2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46 (4.13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E123B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7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E4610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2AB7A" w14:textId="77777777" w:rsidR="00301C9B" w:rsidRPr="00B34C27" w:rsidRDefault="00301C9B" w:rsidP="003857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9</w:t>
            </w:r>
          </w:p>
        </w:tc>
      </w:tr>
      <w:tr w:rsidR="00301C9B" w:rsidRPr="00B34C27" w14:paraId="7B17E1D9" w14:textId="77777777" w:rsidTr="00301C9B">
        <w:trPr>
          <w:trHeight w:val="320"/>
        </w:trPr>
        <w:tc>
          <w:tcPr>
            <w:tcW w:w="93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2313E" w14:textId="77777777" w:rsidR="00301C9B" w:rsidRPr="00B34C27" w:rsidRDefault="00301C9B" w:rsidP="0038578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4C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bbreviations: ASSIST = Alcohol, Smoking, and Substance Involvement Screening Test; PROMIS = Patient-Reported Outcomes Measurement Information System; NIH TB = National Institutes of Health Toolbox; CDRISC-10 = Connor-Davidson Resilience Scale; ERQ = Emotion Regulation Questionnaire; ESS = Epworth Sleepiness Scale.</w:t>
            </w:r>
          </w:p>
        </w:tc>
      </w:tr>
    </w:tbl>
    <w:p w14:paraId="6CEC4E90" w14:textId="408EDC21" w:rsidR="00301C9B" w:rsidRDefault="00301C9B">
      <w:pPr>
        <w:rPr>
          <w:rFonts w:ascii="Times New Roman" w:hAnsi="Times New Roman" w:cs="Times New Roman"/>
          <w:sz w:val="24"/>
          <w:szCs w:val="24"/>
        </w:rPr>
      </w:pPr>
    </w:p>
    <w:p w14:paraId="439FB488" w14:textId="60DD9760" w:rsidR="00301C9B" w:rsidRDefault="00301C9B">
      <w:pPr>
        <w:rPr>
          <w:rFonts w:ascii="Times New Roman" w:hAnsi="Times New Roman" w:cs="Times New Roman"/>
          <w:sz w:val="24"/>
          <w:szCs w:val="24"/>
        </w:rPr>
      </w:pPr>
    </w:p>
    <w:p w14:paraId="30053324" w14:textId="5287A9D1" w:rsidR="00301C9B" w:rsidRDefault="00301C9B">
      <w:pPr>
        <w:rPr>
          <w:rFonts w:ascii="Times New Roman" w:hAnsi="Times New Roman" w:cs="Times New Roman"/>
          <w:sz w:val="24"/>
          <w:szCs w:val="24"/>
        </w:rPr>
      </w:pPr>
    </w:p>
    <w:p w14:paraId="398AAA8A" w14:textId="17BD5464" w:rsidR="00301C9B" w:rsidRDefault="00301C9B">
      <w:pPr>
        <w:rPr>
          <w:rFonts w:ascii="Times New Roman" w:hAnsi="Times New Roman" w:cs="Times New Roman"/>
          <w:sz w:val="24"/>
          <w:szCs w:val="24"/>
        </w:rPr>
      </w:pPr>
    </w:p>
    <w:p w14:paraId="555B3527" w14:textId="2712F52F" w:rsidR="00301C9B" w:rsidRDefault="00301C9B">
      <w:pPr>
        <w:rPr>
          <w:rFonts w:ascii="Times New Roman" w:hAnsi="Times New Roman" w:cs="Times New Roman"/>
          <w:sz w:val="24"/>
          <w:szCs w:val="24"/>
        </w:rPr>
      </w:pPr>
    </w:p>
    <w:p w14:paraId="1D54C1A7" w14:textId="5795D246" w:rsidR="00301C9B" w:rsidRDefault="00301C9B">
      <w:pPr>
        <w:rPr>
          <w:rFonts w:ascii="Times New Roman" w:hAnsi="Times New Roman" w:cs="Times New Roman"/>
          <w:sz w:val="24"/>
          <w:szCs w:val="24"/>
        </w:rPr>
      </w:pPr>
    </w:p>
    <w:p w14:paraId="29B0A085" w14:textId="780AE707" w:rsidR="00301C9B" w:rsidRDefault="00301C9B">
      <w:pPr>
        <w:rPr>
          <w:rFonts w:ascii="Times New Roman" w:hAnsi="Times New Roman" w:cs="Times New Roman"/>
          <w:sz w:val="24"/>
          <w:szCs w:val="24"/>
        </w:rPr>
      </w:pPr>
    </w:p>
    <w:p w14:paraId="554DFA24" w14:textId="2B8227FF" w:rsidR="00301C9B" w:rsidRDefault="00301C9B">
      <w:pPr>
        <w:rPr>
          <w:rFonts w:ascii="Times New Roman" w:hAnsi="Times New Roman" w:cs="Times New Roman"/>
          <w:sz w:val="24"/>
          <w:szCs w:val="24"/>
        </w:rPr>
      </w:pPr>
    </w:p>
    <w:p w14:paraId="3B453136" w14:textId="687DBAB5" w:rsidR="00301C9B" w:rsidRDefault="00301C9B">
      <w:pPr>
        <w:rPr>
          <w:rFonts w:ascii="Times New Roman" w:hAnsi="Times New Roman" w:cs="Times New Roman"/>
          <w:sz w:val="24"/>
          <w:szCs w:val="24"/>
        </w:rPr>
      </w:pPr>
    </w:p>
    <w:p w14:paraId="65550B21" w14:textId="77777777" w:rsidR="00301C9B" w:rsidRDefault="00301C9B" w:rsidP="0002610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B303F3F" w14:textId="132AA051" w:rsidR="0002610F" w:rsidRPr="0002610F" w:rsidRDefault="0002610F" w:rsidP="0002610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2610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S1. COVID timeline. </w:t>
      </w:r>
    </w:p>
    <w:p w14:paraId="14F7202B" w14:textId="77777777" w:rsidR="0002610F" w:rsidRPr="0002610F" w:rsidRDefault="0002610F" w:rsidP="0002610F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2610F">
        <w:rPr>
          <w:rFonts w:ascii="Times New Roman" w:eastAsia="Times New Roman" w:hAnsi="Times New Roman" w:cs="Times New Roman"/>
          <w:color w:val="000000"/>
          <w:sz w:val="24"/>
          <w:szCs w:val="24"/>
        </w:rPr>
        <w:t>A timeline of state and local government restrictions and trajectory of total cases in the region in relation to study survey time points.</w:t>
      </w:r>
    </w:p>
    <w:p w14:paraId="6799C1A6" w14:textId="77777777" w:rsidR="0002610F" w:rsidRPr="0002610F" w:rsidRDefault="0002610F" w:rsidP="0002610F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0A6E7B5" w14:textId="77777777" w:rsidR="0002610F" w:rsidRPr="0002610F" w:rsidRDefault="0002610F" w:rsidP="0002610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2610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2. Variance explained by factor. </w:t>
      </w:r>
    </w:p>
    <w:p w14:paraId="6E13BB88" w14:textId="77777777" w:rsidR="0002610F" w:rsidRPr="0002610F" w:rsidRDefault="0002610F" w:rsidP="000261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2610F">
        <w:rPr>
          <w:rFonts w:ascii="Times New Roman" w:hAnsi="Times New Roman" w:cs="Times New Roman"/>
          <w:sz w:val="24"/>
          <w:szCs w:val="24"/>
          <w:lang w:val="en-US"/>
        </w:rPr>
        <w:t>Variance explained by factor across and within each block (Spring, Summer and Fall 2019 time points) of variables associated with risk and resilience.</w:t>
      </w:r>
    </w:p>
    <w:p w14:paraId="060E33C4" w14:textId="77777777" w:rsidR="0002610F" w:rsidRPr="0002610F" w:rsidRDefault="0002610F" w:rsidP="0002610F">
      <w:pPr>
        <w:rPr>
          <w:rFonts w:ascii="Times New Roman" w:hAnsi="Times New Roman" w:cs="Times New Roman"/>
          <w:sz w:val="24"/>
          <w:szCs w:val="24"/>
        </w:rPr>
      </w:pPr>
    </w:p>
    <w:p w14:paraId="69E49448" w14:textId="77777777" w:rsidR="0002610F" w:rsidRPr="0002610F" w:rsidRDefault="0002610F" w:rsidP="0002610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2610F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3. Variable loadings.</w:t>
      </w:r>
    </w:p>
    <w:p w14:paraId="01198333" w14:textId="6A4A5DB3" w:rsidR="0002610F" w:rsidRDefault="0002610F" w:rsidP="000261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2610F">
        <w:rPr>
          <w:rFonts w:ascii="Times New Roman" w:hAnsi="Times New Roman" w:cs="Times New Roman"/>
          <w:sz w:val="24"/>
          <w:szCs w:val="24"/>
          <w:lang w:val="en-US"/>
        </w:rPr>
        <w:t>Pictorial representation of variable loadings for each of the 10 factors identified via the group factor analysis.</w:t>
      </w:r>
    </w:p>
    <w:p w14:paraId="41F97C89" w14:textId="1B2B6BD0" w:rsidR="00301C9B" w:rsidRDefault="00301C9B" w:rsidP="0002610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D3CE72" w14:textId="37A3DAFC" w:rsidR="00301C9B" w:rsidRDefault="00301C9B" w:rsidP="0002610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414BADC" w14:textId="4A513E12" w:rsidR="00301C9B" w:rsidRDefault="00301C9B" w:rsidP="0002610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9C72290" w14:textId="5785C8FA" w:rsidR="00301C9B" w:rsidRDefault="00301C9B" w:rsidP="0002610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27BF06B" w14:textId="27C30B4B" w:rsidR="00301C9B" w:rsidRDefault="00301C9B" w:rsidP="0002610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950E99" w14:textId="715DA898" w:rsidR="00301C9B" w:rsidRDefault="00301C9B" w:rsidP="0002610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19C515" w14:textId="44AA915E" w:rsidR="00301C9B" w:rsidRDefault="00301C9B" w:rsidP="0002610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979BB6" w14:textId="77777777" w:rsidR="00301C9B" w:rsidRPr="0002610F" w:rsidRDefault="00301C9B" w:rsidP="0002610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071152" w14:textId="77777777" w:rsidR="0002610F" w:rsidRPr="00B34C27" w:rsidRDefault="0002610F">
      <w:pPr>
        <w:rPr>
          <w:rFonts w:ascii="Times New Roman" w:hAnsi="Times New Roman" w:cs="Times New Roman"/>
          <w:sz w:val="24"/>
          <w:szCs w:val="24"/>
        </w:rPr>
      </w:pPr>
    </w:p>
    <w:sectPr w:rsidR="0002610F" w:rsidRPr="00B34C27" w:rsidSect="00301C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5C4"/>
    <w:rsid w:val="0000190D"/>
    <w:rsid w:val="00003537"/>
    <w:rsid w:val="00003D9E"/>
    <w:rsid w:val="000060E0"/>
    <w:rsid w:val="00020B11"/>
    <w:rsid w:val="0002610F"/>
    <w:rsid w:val="00026A0F"/>
    <w:rsid w:val="00047C9E"/>
    <w:rsid w:val="00054C4E"/>
    <w:rsid w:val="00054F1F"/>
    <w:rsid w:val="000562FF"/>
    <w:rsid w:val="000626E0"/>
    <w:rsid w:val="000656B0"/>
    <w:rsid w:val="00065D2B"/>
    <w:rsid w:val="0008030F"/>
    <w:rsid w:val="00090324"/>
    <w:rsid w:val="000B481C"/>
    <w:rsid w:val="000B639B"/>
    <w:rsid w:val="000B646D"/>
    <w:rsid w:val="000E2AF6"/>
    <w:rsid w:val="000E60E3"/>
    <w:rsid w:val="000E7746"/>
    <w:rsid w:val="000F558B"/>
    <w:rsid w:val="000F7951"/>
    <w:rsid w:val="00101516"/>
    <w:rsid w:val="00111B8C"/>
    <w:rsid w:val="00111C28"/>
    <w:rsid w:val="00122587"/>
    <w:rsid w:val="00123D12"/>
    <w:rsid w:val="0013371E"/>
    <w:rsid w:val="00143B4B"/>
    <w:rsid w:val="0014554F"/>
    <w:rsid w:val="001508DD"/>
    <w:rsid w:val="00157A99"/>
    <w:rsid w:val="0016220D"/>
    <w:rsid w:val="001678D7"/>
    <w:rsid w:val="00176A32"/>
    <w:rsid w:val="00184386"/>
    <w:rsid w:val="001865B8"/>
    <w:rsid w:val="0019335D"/>
    <w:rsid w:val="001A68E5"/>
    <w:rsid w:val="001B609C"/>
    <w:rsid w:val="001C3D40"/>
    <w:rsid w:val="001E7CB9"/>
    <w:rsid w:val="0023482E"/>
    <w:rsid w:val="002679B9"/>
    <w:rsid w:val="00272551"/>
    <w:rsid w:val="00275876"/>
    <w:rsid w:val="00281934"/>
    <w:rsid w:val="00283001"/>
    <w:rsid w:val="002918D8"/>
    <w:rsid w:val="00296B6C"/>
    <w:rsid w:val="002A034D"/>
    <w:rsid w:val="002A40E7"/>
    <w:rsid w:val="002B093C"/>
    <w:rsid w:val="002B09AD"/>
    <w:rsid w:val="002B703B"/>
    <w:rsid w:val="002B76D0"/>
    <w:rsid w:val="002D0CDA"/>
    <w:rsid w:val="002F7827"/>
    <w:rsid w:val="00301C9B"/>
    <w:rsid w:val="003277AC"/>
    <w:rsid w:val="00332897"/>
    <w:rsid w:val="00351B6E"/>
    <w:rsid w:val="003528CD"/>
    <w:rsid w:val="00355BBB"/>
    <w:rsid w:val="00364411"/>
    <w:rsid w:val="00393384"/>
    <w:rsid w:val="00394CF1"/>
    <w:rsid w:val="0039722A"/>
    <w:rsid w:val="003A2AD6"/>
    <w:rsid w:val="003B062C"/>
    <w:rsid w:val="003B145D"/>
    <w:rsid w:val="003F4CDD"/>
    <w:rsid w:val="00404267"/>
    <w:rsid w:val="00404942"/>
    <w:rsid w:val="00412A0E"/>
    <w:rsid w:val="004471E2"/>
    <w:rsid w:val="004519BE"/>
    <w:rsid w:val="0045275C"/>
    <w:rsid w:val="0045354A"/>
    <w:rsid w:val="0047549D"/>
    <w:rsid w:val="00493295"/>
    <w:rsid w:val="00494644"/>
    <w:rsid w:val="004A1519"/>
    <w:rsid w:val="004C0054"/>
    <w:rsid w:val="004D2BAF"/>
    <w:rsid w:val="004D4DD9"/>
    <w:rsid w:val="004E012C"/>
    <w:rsid w:val="004F34FB"/>
    <w:rsid w:val="004F3BC7"/>
    <w:rsid w:val="004F3C2C"/>
    <w:rsid w:val="004F4B5F"/>
    <w:rsid w:val="00521B5A"/>
    <w:rsid w:val="00536586"/>
    <w:rsid w:val="00545EF5"/>
    <w:rsid w:val="005472D2"/>
    <w:rsid w:val="00550B32"/>
    <w:rsid w:val="00561C8D"/>
    <w:rsid w:val="00565717"/>
    <w:rsid w:val="00570C92"/>
    <w:rsid w:val="005826A4"/>
    <w:rsid w:val="00584DF7"/>
    <w:rsid w:val="0058721E"/>
    <w:rsid w:val="005A083D"/>
    <w:rsid w:val="005B620A"/>
    <w:rsid w:val="005E7301"/>
    <w:rsid w:val="005F2B02"/>
    <w:rsid w:val="005F3E35"/>
    <w:rsid w:val="00603331"/>
    <w:rsid w:val="00605475"/>
    <w:rsid w:val="00607079"/>
    <w:rsid w:val="00614669"/>
    <w:rsid w:val="00615549"/>
    <w:rsid w:val="006309DF"/>
    <w:rsid w:val="0066560C"/>
    <w:rsid w:val="00683FE8"/>
    <w:rsid w:val="006A05E3"/>
    <w:rsid w:val="006B6921"/>
    <w:rsid w:val="006D2EB5"/>
    <w:rsid w:val="006E3C8D"/>
    <w:rsid w:val="006F7E4D"/>
    <w:rsid w:val="007162B8"/>
    <w:rsid w:val="00736783"/>
    <w:rsid w:val="007560BE"/>
    <w:rsid w:val="00787211"/>
    <w:rsid w:val="00791040"/>
    <w:rsid w:val="007952DA"/>
    <w:rsid w:val="007B6722"/>
    <w:rsid w:val="007E20DA"/>
    <w:rsid w:val="007E2BB9"/>
    <w:rsid w:val="007E5029"/>
    <w:rsid w:val="0080047B"/>
    <w:rsid w:val="00804A90"/>
    <w:rsid w:val="008058B1"/>
    <w:rsid w:val="00814D2A"/>
    <w:rsid w:val="008207E0"/>
    <w:rsid w:val="00821CBE"/>
    <w:rsid w:val="0083102C"/>
    <w:rsid w:val="00833E96"/>
    <w:rsid w:val="00843972"/>
    <w:rsid w:val="008601FF"/>
    <w:rsid w:val="008838DC"/>
    <w:rsid w:val="008A6549"/>
    <w:rsid w:val="008A6D7A"/>
    <w:rsid w:val="008B19A4"/>
    <w:rsid w:val="008B358B"/>
    <w:rsid w:val="008C5703"/>
    <w:rsid w:val="008D3A83"/>
    <w:rsid w:val="008E7AC9"/>
    <w:rsid w:val="008F0CEE"/>
    <w:rsid w:val="009022E0"/>
    <w:rsid w:val="00903551"/>
    <w:rsid w:val="009332FB"/>
    <w:rsid w:val="009352E7"/>
    <w:rsid w:val="0093574E"/>
    <w:rsid w:val="009465C4"/>
    <w:rsid w:val="009471DC"/>
    <w:rsid w:val="00951A25"/>
    <w:rsid w:val="009644DB"/>
    <w:rsid w:val="009725FB"/>
    <w:rsid w:val="00982712"/>
    <w:rsid w:val="009A495B"/>
    <w:rsid w:val="009A54E7"/>
    <w:rsid w:val="009A7504"/>
    <w:rsid w:val="009E232E"/>
    <w:rsid w:val="00A07894"/>
    <w:rsid w:val="00A152C0"/>
    <w:rsid w:val="00A262A5"/>
    <w:rsid w:val="00A41113"/>
    <w:rsid w:val="00A440FF"/>
    <w:rsid w:val="00A515EE"/>
    <w:rsid w:val="00A570BC"/>
    <w:rsid w:val="00A650D9"/>
    <w:rsid w:val="00A6517B"/>
    <w:rsid w:val="00A737EE"/>
    <w:rsid w:val="00A74559"/>
    <w:rsid w:val="00A84F00"/>
    <w:rsid w:val="00A92BDA"/>
    <w:rsid w:val="00A95ECF"/>
    <w:rsid w:val="00AC255D"/>
    <w:rsid w:val="00AC7480"/>
    <w:rsid w:val="00AD737B"/>
    <w:rsid w:val="00B10B7A"/>
    <w:rsid w:val="00B34C27"/>
    <w:rsid w:val="00B3539C"/>
    <w:rsid w:val="00B44773"/>
    <w:rsid w:val="00B45E89"/>
    <w:rsid w:val="00B62AD9"/>
    <w:rsid w:val="00B807B8"/>
    <w:rsid w:val="00B94C0F"/>
    <w:rsid w:val="00BA1B68"/>
    <w:rsid w:val="00BA61E5"/>
    <w:rsid w:val="00BE7BA8"/>
    <w:rsid w:val="00BF40E1"/>
    <w:rsid w:val="00BF451A"/>
    <w:rsid w:val="00BF5EDB"/>
    <w:rsid w:val="00C025CE"/>
    <w:rsid w:val="00C03815"/>
    <w:rsid w:val="00C26194"/>
    <w:rsid w:val="00C27F3C"/>
    <w:rsid w:val="00C34B0E"/>
    <w:rsid w:val="00C41394"/>
    <w:rsid w:val="00C73062"/>
    <w:rsid w:val="00C745CD"/>
    <w:rsid w:val="00C81DB8"/>
    <w:rsid w:val="00CA0065"/>
    <w:rsid w:val="00CA10A6"/>
    <w:rsid w:val="00CA7265"/>
    <w:rsid w:val="00CA7DBA"/>
    <w:rsid w:val="00CC0A8E"/>
    <w:rsid w:val="00CC5698"/>
    <w:rsid w:val="00CC7BD2"/>
    <w:rsid w:val="00CD3FD3"/>
    <w:rsid w:val="00CE1BBF"/>
    <w:rsid w:val="00CF27CF"/>
    <w:rsid w:val="00D203A8"/>
    <w:rsid w:val="00D210A1"/>
    <w:rsid w:val="00D2181F"/>
    <w:rsid w:val="00D55E42"/>
    <w:rsid w:val="00D62D82"/>
    <w:rsid w:val="00D77581"/>
    <w:rsid w:val="00D80A1C"/>
    <w:rsid w:val="00D953BE"/>
    <w:rsid w:val="00DA07A1"/>
    <w:rsid w:val="00DA2BC1"/>
    <w:rsid w:val="00DA3A79"/>
    <w:rsid w:val="00DB07F5"/>
    <w:rsid w:val="00DC3028"/>
    <w:rsid w:val="00DC65AE"/>
    <w:rsid w:val="00DD5B7F"/>
    <w:rsid w:val="00DD5D1F"/>
    <w:rsid w:val="00E02813"/>
    <w:rsid w:val="00E054DA"/>
    <w:rsid w:val="00E07C01"/>
    <w:rsid w:val="00E2149C"/>
    <w:rsid w:val="00E33154"/>
    <w:rsid w:val="00E3488E"/>
    <w:rsid w:val="00E40566"/>
    <w:rsid w:val="00E4094B"/>
    <w:rsid w:val="00E56918"/>
    <w:rsid w:val="00E606FD"/>
    <w:rsid w:val="00E71873"/>
    <w:rsid w:val="00EA3AFC"/>
    <w:rsid w:val="00EC49CC"/>
    <w:rsid w:val="00EC6559"/>
    <w:rsid w:val="00ED0C38"/>
    <w:rsid w:val="00F23401"/>
    <w:rsid w:val="00F42ABC"/>
    <w:rsid w:val="00F42BD6"/>
    <w:rsid w:val="00F53A7A"/>
    <w:rsid w:val="00F5673F"/>
    <w:rsid w:val="00F61E9D"/>
    <w:rsid w:val="00F81574"/>
    <w:rsid w:val="00F91609"/>
    <w:rsid w:val="00F91844"/>
    <w:rsid w:val="00F9235A"/>
    <w:rsid w:val="00FA7F7F"/>
    <w:rsid w:val="00FB452B"/>
    <w:rsid w:val="00FD4AC8"/>
    <w:rsid w:val="00FD6ABF"/>
    <w:rsid w:val="00FE6F39"/>
    <w:rsid w:val="00FF0387"/>
    <w:rsid w:val="00FF230B"/>
    <w:rsid w:val="00FF6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A7E58F"/>
  <w14:defaultImageDpi w14:val="32767"/>
  <w15:chartTrackingRefBased/>
  <w15:docId w15:val="{9F8EF319-E6EB-7747-B0D5-735A7E7E4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465C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1040"/>
    <w:pPr>
      <w:spacing w:line="240" w:lineRule="auto"/>
    </w:pPr>
    <w:rPr>
      <w:rFonts w:ascii="Times New Roman" w:eastAsiaTheme="minorHAnsi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040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465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65C4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9465C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01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012C"/>
    <w:rPr>
      <w:rFonts w:ascii="Arial" w:eastAsia="Arial" w:hAnsi="Arial" w:cs="Arial"/>
      <w:b/>
      <w:bCs/>
      <w:sz w:val="20"/>
      <w:szCs w:val="20"/>
      <w:lang w:val="en"/>
    </w:rPr>
  </w:style>
  <w:style w:type="paragraph" w:styleId="Revision">
    <w:name w:val="Revision"/>
    <w:hidden/>
    <w:uiPriority w:val="99"/>
    <w:semiHidden/>
    <w:rsid w:val="00550B32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238</Words>
  <Characters>706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Akeman</dc:creator>
  <cp:keywords/>
  <dc:description/>
  <cp:lastModifiedBy>Robin Aupperle</cp:lastModifiedBy>
  <cp:revision>3</cp:revision>
  <dcterms:created xsi:type="dcterms:W3CDTF">2022-06-07T23:57:00Z</dcterms:created>
  <dcterms:modified xsi:type="dcterms:W3CDTF">2022-06-17T22:13:00Z</dcterms:modified>
</cp:coreProperties>
</file>